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9CA07" w14:textId="60B170D0" w:rsidR="009A799D" w:rsidRDefault="00A23B93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A23B93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Additional file </w:t>
      </w:r>
      <w:r w:rsidR="004267F5">
        <w:rPr>
          <w:rFonts w:ascii="Times New Roman" w:eastAsia="Arial" w:hAnsi="Times New Roman" w:cs="Times New Roman"/>
          <w:b/>
          <w:sz w:val="24"/>
          <w:szCs w:val="24"/>
          <w:lang w:val="en-US"/>
        </w:rPr>
        <w:t>6</w:t>
      </w:r>
      <w:r w:rsidR="008D7C73">
        <w:rPr>
          <w:rFonts w:ascii="Times New Roman" w:eastAsia="Arial" w:hAnsi="Times New Roman" w:cs="Times New Roman"/>
          <w:b/>
          <w:sz w:val="24"/>
          <w:szCs w:val="24"/>
          <w:lang w:val="en-US"/>
        </w:rPr>
        <w:t>.</w:t>
      </w:r>
      <w:r w:rsidR="004B7638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</w:t>
      </w:r>
      <w:r w:rsidR="004B7638" w:rsidRPr="004B7638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PCoA representation of </w:t>
      </w:r>
      <w:r w:rsidR="00EA4B7D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microbiome functional profiles </w:t>
      </w:r>
      <w:r w:rsidR="004B7638" w:rsidRPr="004B7638">
        <w:rPr>
          <w:rFonts w:ascii="Times New Roman" w:eastAsia="Arial" w:hAnsi="Times New Roman" w:cs="Times New Roman"/>
          <w:b/>
          <w:sz w:val="24"/>
          <w:szCs w:val="24"/>
          <w:lang w:val="en-US"/>
        </w:rPr>
        <w:t>according to stage, based on Bray-Curtis distances of Hellinger transformed normalized read counts (counts per million).</w:t>
      </w:r>
    </w:p>
    <w:p w14:paraId="0407E40C" w14:textId="0E58D906" w:rsidR="004B7638" w:rsidRDefault="00774EA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noProof/>
          <w:sz w:val="24"/>
          <w:szCs w:val="24"/>
          <w:lang w:val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018A7973" wp14:editId="61252DC8">
                <wp:simplePos x="0" y="0"/>
                <wp:positionH relativeFrom="margin">
                  <wp:align>left</wp:align>
                </wp:positionH>
                <wp:positionV relativeFrom="paragraph">
                  <wp:posOffset>73025</wp:posOffset>
                </wp:positionV>
                <wp:extent cx="3844306" cy="2557979"/>
                <wp:effectExtent l="0" t="0" r="0" b="0"/>
                <wp:wrapNone/>
                <wp:docPr id="110590141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44306" cy="2557979"/>
                          <a:chOff x="0" y="0"/>
                          <a:chExt cx="3844306" cy="2557979"/>
                        </a:xfrm>
                      </wpg:grpSpPr>
                      <wpg:grpSp>
                        <wpg:cNvPr id="627889317" name="Group 2"/>
                        <wpg:cNvGrpSpPr/>
                        <wpg:grpSpPr>
                          <a:xfrm>
                            <a:off x="2968831" y="391886"/>
                            <a:ext cx="875475" cy="1262264"/>
                            <a:chOff x="-5938" y="0"/>
                            <a:chExt cx="875475" cy="1262264"/>
                          </a:xfrm>
                        </wpg:grpSpPr>
                        <wps:wsp>
                          <wps:cNvPr id="1378048710" name="Rectangle 1"/>
                          <wps:cNvSpPr/>
                          <wps:spPr>
                            <a:xfrm>
                              <a:off x="-5938" y="0"/>
                              <a:ext cx="432000" cy="1800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ACE381A" w14:textId="77777777" w:rsidR="00EA4B7D" w:rsidRPr="00815F49" w:rsidRDefault="00EA4B7D" w:rsidP="00EA4B7D">
                                <w:pPr>
                                  <w:rPr>
                                    <w:rFonts w:ascii="Arial" w:hAnsi="Arial" w:cs="Arial"/>
                                    <w:sz w:val="24"/>
                                    <w:szCs w:val="24"/>
                                  </w:rPr>
                                </w:pPr>
                                <w:r w:rsidRPr="00815F49">
                                  <w:rPr>
                                    <w:rFonts w:ascii="Arial" w:hAnsi="Arial" w:cs="Arial"/>
                                    <w:sz w:val="20"/>
                                    <w:szCs w:val="24"/>
                                  </w:rPr>
                                  <w:t>Stage:</w:t>
                                </w:r>
                              </w:p>
                            </w:txbxContent>
                          </wps:txbx>
                          <wps:bodyPr horzOverflow="overflow" vert="horz" wrap="square" lIns="0" tIns="0" rIns="0" bIns="0" rtlCol="0">
                            <a:noAutofit/>
                          </wps:bodyPr>
                        </wps:wsp>
                        <wpg:grpSp>
                          <wpg:cNvPr id="895706517" name="Group 11"/>
                          <wpg:cNvGrpSpPr/>
                          <wpg:grpSpPr>
                            <a:xfrm>
                              <a:off x="5937" y="267194"/>
                              <a:ext cx="863600" cy="179070"/>
                              <a:chOff x="0" y="0"/>
                              <a:chExt cx="864539" cy="179705"/>
                            </a:xfrm>
                          </wpg:grpSpPr>
                          <wpg:grpSp>
                            <wpg:cNvPr id="1719871070" name="Group 5"/>
                            <wpg:cNvGrpSpPr/>
                            <wpg:grpSpPr>
                              <a:xfrm>
                                <a:off x="0" y="0"/>
                                <a:ext cx="179705" cy="179705"/>
                                <a:chOff x="0" y="0"/>
                                <a:chExt cx="179705" cy="179705"/>
                              </a:xfrm>
                            </wpg:grpSpPr>
                            <wpg:grpSp>
                              <wpg:cNvPr id="683" name="Group 683"/>
                              <wpg:cNvGrpSpPr/>
                              <wpg:grpSpPr>
                                <a:xfrm>
                                  <a:off x="0" y="0"/>
                                  <a:ext cx="179705" cy="179705"/>
                                  <a:chOff x="0" y="0"/>
                                  <a:chExt cx="201422" cy="201422"/>
                                </a:xfrm>
                              </wpg:grpSpPr>
                              <wps:wsp>
                                <wps:cNvPr id="773" name="Shape 773"/>
                                <wps:cNvSpPr/>
                                <wps:spPr>
                                  <a:xfrm>
                                    <a:off x="0" y="0"/>
                                    <a:ext cx="201422" cy="20142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 w="201422" h="201422">
                                        <a:moveTo>
                                          <a:pt x="0" y="0"/>
                                        </a:moveTo>
                                        <a:lnTo>
                                          <a:pt x="201422" y="0"/>
                                        </a:lnTo>
                                        <a:lnTo>
                                          <a:pt x="201422" y="201422"/>
                                        </a:lnTo>
                                        <a:lnTo>
                                          <a:pt x="0" y="201422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ln w="13589" cap="flat">
                                    <a:miter lim="127000"/>
                                  </a:ln>
                                </wps:spPr>
                                <wps:style>
                                  <a:lnRef idx="1">
                                    <a:srgbClr val="4052D2"/>
                                  </a:lnRef>
                                  <a:fillRef idx="1">
                                    <a:srgbClr val="4052D2">
                                      <a:alpha val="20000"/>
                                    </a:srgbClr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/>
                              </wps:wsp>
                            </wpg:grpSp>
                            <wps:wsp>
                              <wps:cNvPr id="1299989524" name="Shape 70"/>
                              <wps:cNvSpPr/>
                              <wps:spPr>
                                <a:xfrm>
                                  <a:off x="77671" y="70610"/>
                                  <a:ext cx="29210" cy="323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9657" h="49657">
                                      <a:moveTo>
                                        <a:pt x="24765" y="0"/>
                                      </a:moveTo>
                                      <a:cubicBezTo>
                                        <a:pt x="38481" y="0"/>
                                        <a:pt x="49657" y="11176"/>
                                        <a:pt x="49657" y="24892"/>
                                      </a:cubicBezTo>
                                      <a:cubicBezTo>
                                        <a:pt x="49657" y="38481"/>
                                        <a:pt x="38481" y="49657"/>
                                        <a:pt x="24765" y="49657"/>
                                      </a:cubicBezTo>
                                      <a:cubicBezTo>
                                        <a:pt x="11176" y="49657"/>
                                        <a:pt x="0" y="38481"/>
                                        <a:pt x="0" y="24892"/>
                                      </a:cubicBezTo>
                                      <a:cubicBezTo>
                                        <a:pt x="0" y="11176"/>
                                        <a:pt x="11176" y="0"/>
                                        <a:pt x="2476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ln w="9017" cap="rnd">
                                  <a:round/>
                                </a:ln>
                              </wps:spPr>
                              <wps:style>
                                <a:lnRef idx="1">
                                  <a:srgbClr val="4052D2"/>
                                </a:lnRef>
                                <a:fillRef idx="1">
                                  <a:srgbClr val="4052D2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grpSp>
                          <wps:wsp>
                            <wps:cNvPr id="1231791043" name="Rectangle 1"/>
                            <wps:cNvSpPr/>
                            <wps:spPr>
                              <a:xfrm>
                                <a:off x="260019" y="17334"/>
                                <a:ext cx="604520" cy="1574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44B2452" w14:textId="77777777" w:rsidR="00EA4B7D" w:rsidRPr="006712A5" w:rsidRDefault="00EA4B7D" w:rsidP="00EA4B7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6712A5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eaners 1</w:t>
                                  </w:r>
                                </w:p>
                              </w:txbxContent>
                            </wps:txbx>
                            <wps:bodyPr horzOverflow="overflow" vert="horz" wrap="square" lIns="0" tIns="0" rIns="0" bIns="0" rtlCol="0">
                              <a:noAutofit/>
                            </wps:bodyPr>
                          </wps:wsp>
                        </wpg:grpSp>
                        <wpg:grpSp>
                          <wpg:cNvPr id="622521968" name="Group 10"/>
                          <wpg:cNvGrpSpPr/>
                          <wpg:grpSpPr>
                            <a:xfrm>
                              <a:off x="0" y="540327"/>
                              <a:ext cx="863600" cy="179070"/>
                              <a:chOff x="0" y="0"/>
                              <a:chExt cx="864539" cy="179705"/>
                            </a:xfrm>
                          </wpg:grpSpPr>
                          <wpg:grpSp>
                            <wpg:cNvPr id="484493167" name="Group 6"/>
                            <wpg:cNvGrpSpPr/>
                            <wpg:grpSpPr>
                              <a:xfrm>
                                <a:off x="0" y="0"/>
                                <a:ext cx="179705" cy="179705"/>
                                <a:chOff x="0" y="0"/>
                                <a:chExt cx="179705" cy="179705"/>
                              </a:xfrm>
                            </wpg:grpSpPr>
                            <wpg:grpSp>
                              <wpg:cNvPr id="684" name="Group 684"/>
                              <wpg:cNvGrpSpPr/>
                              <wpg:grpSpPr>
                                <a:xfrm>
                                  <a:off x="0" y="0"/>
                                  <a:ext cx="179705" cy="179705"/>
                                  <a:chOff x="0" y="0"/>
                                  <a:chExt cx="201422" cy="201422"/>
                                </a:xfrm>
                              </wpg:grpSpPr>
                              <wps:wsp>
                                <wps:cNvPr id="775" name="Shape 775"/>
                                <wps:cNvSpPr/>
                                <wps:spPr>
                                  <a:xfrm>
                                    <a:off x="0" y="0"/>
                                    <a:ext cx="201422" cy="20142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 w="201422" h="201422">
                                        <a:moveTo>
                                          <a:pt x="0" y="0"/>
                                        </a:moveTo>
                                        <a:lnTo>
                                          <a:pt x="201422" y="0"/>
                                        </a:lnTo>
                                        <a:lnTo>
                                          <a:pt x="201422" y="201422"/>
                                        </a:lnTo>
                                        <a:lnTo>
                                          <a:pt x="0" y="201422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ln w="13589" cap="flat">
                                    <a:miter lim="127000"/>
                                  </a:ln>
                                </wps:spPr>
                                <wps:style>
                                  <a:lnRef idx="1">
                                    <a:srgbClr val="DDB310"/>
                                  </a:lnRef>
                                  <a:fillRef idx="1">
                                    <a:srgbClr val="DDB310">
                                      <a:alpha val="20000"/>
                                    </a:srgbClr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/>
                              </wps:wsp>
                            </wpg:grpSp>
                            <wps:wsp>
                              <wps:cNvPr id="124995130" name="Shape 50"/>
                              <wps:cNvSpPr/>
                              <wps:spPr>
                                <a:xfrm>
                                  <a:off x="77671" y="67080"/>
                                  <a:ext cx="29653" cy="3278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9657" h="49657">
                                      <a:moveTo>
                                        <a:pt x="24892" y="0"/>
                                      </a:moveTo>
                                      <a:cubicBezTo>
                                        <a:pt x="38481" y="0"/>
                                        <a:pt x="49657" y="11176"/>
                                        <a:pt x="49657" y="24892"/>
                                      </a:cubicBezTo>
                                      <a:cubicBezTo>
                                        <a:pt x="49657" y="38481"/>
                                        <a:pt x="38481" y="49657"/>
                                        <a:pt x="24892" y="49657"/>
                                      </a:cubicBezTo>
                                      <a:cubicBezTo>
                                        <a:pt x="11176" y="49657"/>
                                        <a:pt x="0" y="38481"/>
                                        <a:pt x="0" y="24892"/>
                                      </a:cubicBezTo>
                                      <a:cubicBezTo>
                                        <a:pt x="0" y="11176"/>
                                        <a:pt x="11176" y="0"/>
                                        <a:pt x="2489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ln w="9017" cap="rnd">
                                  <a:round/>
                                </a:ln>
                              </wps:spPr>
                              <wps:style>
                                <a:lnRef idx="1">
                                  <a:srgbClr val="DDB310"/>
                                </a:lnRef>
                                <a:fillRef idx="1">
                                  <a:srgbClr val="DDB310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grpSp>
                          <wps:wsp>
                            <wps:cNvPr id="23050746" name="Rectangle 1"/>
                            <wps:cNvSpPr/>
                            <wps:spPr>
                              <a:xfrm>
                                <a:off x="260019" y="17335"/>
                                <a:ext cx="604520" cy="1574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1BD46B1" w14:textId="77777777" w:rsidR="00EA4B7D" w:rsidRPr="006712A5" w:rsidRDefault="00EA4B7D" w:rsidP="00EA4B7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6712A5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Weaners 2</w:t>
                                  </w:r>
                                </w:p>
                              </w:txbxContent>
                            </wps:txbx>
                            <wps:bodyPr horzOverflow="overflow" vert="horz" wrap="square" lIns="0" tIns="0" rIns="0" bIns="0" rtlCol="0">
                              <a:noAutofit/>
                            </wps:bodyPr>
                          </wps:wsp>
                        </wpg:grpSp>
                        <wpg:grpSp>
                          <wpg:cNvPr id="1791398214" name="Group 9"/>
                          <wpg:cNvGrpSpPr/>
                          <wpg:grpSpPr>
                            <a:xfrm>
                              <a:off x="5937" y="813459"/>
                              <a:ext cx="859155" cy="182245"/>
                              <a:chOff x="0" y="0"/>
                              <a:chExt cx="860205" cy="182679"/>
                            </a:xfrm>
                          </wpg:grpSpPr>
                          <wpg:grpSp>
                            <wpg:cNvPr id="1635165330" name="Group 7"/>
                            <wpg:cNvGrpSpPr/>
                            <wpg:grpSpPr>
                              <a:xfrm>
                                <a:off x="0" y="0"/>
                                <a:ext cx="179705" cy="179705"/>
                                <a:chOff x="0" y="0"/>
                                <a:chExt cx="179705" cy="179705"/>
                              </a:xfrm>
                            </wpg:grpSpPr>
                            <wpg:grpSp>
                              <wpg:cNvPr id="685" name="Group 685"/>
                              <wpg:cNvGrpSpPr/>
                              <wpg:grpSpPr>
                                <a:xfrm>
                                  <a:off x="0" y="0"/>
                                  <a:ext cx="179705" cy="179705"/>
                                  <a:chOff x="0" y="0"/>
                                  <a:chExt cx="201422" cy="201422"/>
                                </a:xfrm>
                              </wpg:grpSpPr>
                              <wps:wsp>
                                <wps:cNvPr id="777" name="Shape 777"/>
                                <wps:cNvSpPr/>
                                <wps:spPr>
                                  <a:xfrm>
                                    <a:off x="0" y="0"/>
                                    <a:ext cx="201422" cy="20142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 w="201422" h="201422">
                                        <a:moveTo>
                                          <a:pt x="0" y="0"/>
                                        </a:moveTo>
                                        <a:lnTo>
                                          <a:pt x="201422" y="0"/>
                                        </a:lnTo>
                                        <a:lnTo>
                                          <a:pt x="201422" y="201422"/>
                                        </a:lnTo>
                                        <a:lnTo>
                                          <a:pt x="0" y="201422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ln w="13589" cap="flat">
                                    <a:miter lim="127000"/>
                                  </a:ln>
                                </wps:spPr>
                                <wps:style>
                                  <a:lnRef idx="1">
                                    <a:srgbClr val="B51D13"/>
                                  </a:lnRef>
                                  <a:fillRef idx="1">
                                    <a:srgbClr val="B51D13">
                                      <a:alpha val="20000"/>
                                    </a:srgbClr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/>
                              </wps:wsp>
                            </wpg:grpSp>
                            <wps:wsp>
                              <wps:cNvPr id="1509200988" name="Shape 47"/>
                              <wps:cNvSpPr/>
                              <wps:spPr>
                                <a:xfrm>
                                  <a:off x="77670" y="70610"/>
                                  <a:ext cx="29653" cy="3278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9657" h="49657">
                                      <a:moveTo>
                                        <a:pt x="24892" y="0"/>
                                      </a:moveTo>
                                      <a:cubicBezTo>
                                        <a:pt x="38481" y="0"/>
                                        <a:pt x="49657" y="11176"/>
                                        <a:pt x="49657" y="24892"/>
                                      </a:cubicBezTo>
                                      <a:cubicBezTo>
                                        <a:pt x="49657" y="38481"/>
                                        <a:pt x="38481" y="49657"/>
                                        <a:pt x="24892" y="49657"/>
                                      </a:cubicBezTo>
                                      <a:cubicBezTo>
                                        <a:pt x="11176" y="49657"/>
                                        <a:pt x="0" y="38481"/>
                                        <a:pt x="0" y="24892"/>
                                      </a:cubicBezTo>
                                      <a:cubicBezTo>
                                        <a:pt x="0" y="11176"/>
                                        <a:pt x="11176" y="0"/>
                                        <a:pt x="2489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ln w="9017" cap="rnd">
                                  <a:round/>
                                </a:ln>
                              </wps:spPr>
                              <wps:style>
                                <a:lnRef idx="1">
                                  <a:srgbClr val="B51D13"/>
                                </a:lnRef>
                                <a:fillRef idx="1">
                                  <a:srgbClr val="B51D13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grpSp>
                          <wps:wsp>
                            <wps:cNvPr id="2123223484" name="Rectangle 1"/>
                            <wps:cNvSpPr/>
                            <wps:spPr>
                              <a:xfrm>
                                <a:off x="255685" y="25199"/>
                                <a:ext cx="604520" cy="1574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54DB32A" w14:textId="77777777" w:rsidR="00EA4B7D" w:rsidRPr="006712A5" w:rsidRDefault="00EA4B7D" w:rsidP="00EA4B7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6712A5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Finishers 1</w:t>
                                  </w:r>
                                </w:p>
                              </w:txbxContent>
                            </wps:txbx>
                            <wps:bodyPr horzOverflow="overflow" vert="horz" wrap="square" lIns="0" tIns="0" rIns="0" bIns="0" rtlCol="0">
                              <a:noAutofit/>
                            </wps:bodyPr>
                          </wps:wsp>
                        </wpg:grpSp>
                        <wpg:grpSp>
                          <wpg:cNvPr id="445925862" name="Group 12"/>
                          <wpg:cNvGrpSpPr/>
                          <wpg:grpSpPr>
                            <a:xfrm>
                              <a:off x="5937" y="1080654"/>
                              <a:ext cx="859155" cy="181610"/>
                              <a:chOff x="0" y="0"/>
                              <a:chExt cx="860205" cy="181877"/>
                            </a:xfrm>
                          </wpg:grpSpPr>
                          <wpg:grpSp>
                            <wpg:cNvPr id="1484509593" name="Group 8"/>
                            <wpg:cNvGrpSpPr/>
                            <wpg:grpSpPr>
                              <a:xfrm>
                                <a:off x="0" y="0"/>
                                <a:ext cx="179705" cy="179705"/>
                                <a:chOff x="0" y="0"/>
                                <a:chExt cx="179705" cy="179705"/>
                              </a:xfrm>
                            </wpg:grpSpPr>
                            <wpg:grpSp>
                              <wpg:cNvPr id="686" name="Group 686"/>
                              <wpg:cNvGrpSpPr/>
                              <wpg:grpSpPr>
                                <a:xfrm>
                                  <a:off x="0" y="0"/>
                                  <a:ext cx="179705" cy="179705"/>
                                  <a:chOff x="0" y="0"/>
                                  <a:chExt cx="201422" cy="201422"/>
                                </a:xfrm>
                              </wpg:grpSpPr>
                              <wps:wsp>
                                <wps:cNvPr id="779" name="Shape 779"/>
                                <wps:cNvSpPr/>
                                <wps:spPr>
                                  <a:xfrm>
                                    <a:off x="0" y="0"/>
                                    <a:ext cx="201422" cy="201422"/>
                                  </a:xfrm>
                                  <a:custGeom>
                                    <a:avLst/>
                                    <a:gdLst/>
                                    <a:ahLst/>
                                    <a:cxnLst/>
                                    <a:rect l="0" t="0" r="0" b="0"/>
                                    <a:pathLst>
                                      <a:path w="201422" h="201422">
                                        <a:moveTo>
                                          <a:pt x="0" y="0"/>
                                        </a:moveTo>
                                        <a:lnTo>
                                          <a:pt x="201422" y="0"/>
                                        </a:lnTo>
                                        <a:lnTo>
                                          <a:pt x="201422" y="201422"/>
                                        </a:lnTo>
                                        <a:lnTo>
                                          <a:pt x="0" y="201422"/>
                                        </a:lnTo>
                                        <a:lnTo>
                                          <a:pt x="0" y="0"/>
                                        </a:lnTo>
                                      </a:path>
                                    </a:pathLst>
                                  </a:custGeom>
                                  <a:ln w="13589" cap="flat">
                                    <a:miter lim="127000"/>
                                  </a:ln>
                                </wps:spPr>
                                <wps:style>
                                  <a:lnRef idx="1">
                                    <a:srgbClr val="00BDFF"/>
                                  </a:lnRef>
                                  <a:fillRef idx="1">
                                    <a:srgbClr val="00BDFF">
                                      <a:alpha val="20000"/>
                                    </a:srgbClr>
                                  </a:fillRef>
                                  <a:effectRef idx="0">
                                    <a:scrgbClr r="0" g="0" b="0"/>
                                  </a:effectRef>
                                  <a:fontRef idx="none"/>
                                </wps:style>
                                <wps:bodyPr/>
                              </wps:wsp>
                            </wpg:grpSp>
                            <wps:wsp>
                              <wps:cNvPr id="1608134904" name="Shape 90"/>
                              <wps:cNvSpPr/>
                              <wps:spPr>
                                <a:xfrm>
                                  <a:off x="77671" y="70610"/>
                                  <a:ext cx="29653" cy="3278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9657" h="49657">
                                      <a:moveTo>
                                        <a:pt x="24892" y="0"/>
                                      </a:moveTo>
                                      <a:cubicBezTo>
                                        <a:pt x="38481" y="0"/>
                                        <a:pt x="49657" y="11176"/>
                                        <a:pt x="49657" y="24765"/>
                                      </a:cubicBezTo>
                                      <a:cubicBezTo>
                                        <a:pt x="49657" y="38481"/>
                                        <a:pt x="38481" y="49657"/>
                                        <a:pt x="24892" y="49657"/>
                                      </a:cubicBezTo>
                                      <a:cubicBezTo>
                                        <a:pt x="11176" y="49657"/>
                                        <a:pt x="0" y="38481"/>
                                        <a:pt x="0" y="24765"/>
                                      </a:cubicBezTo>
                                      <a:cubicBezTo>
                                        <a:pt x="0" y="11176"/>
                                        <a:pt x="11176" y="0"/>
                                        <a:pt x="2489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ln w="9017" cap="rnd">
                                  <a:round/>
                                </a:ln>
                              </wps:spPr>
                              <wps:style>
                                <a:lnRef idx="1">
                                  <a:srgbClr val="00BDFF"/>
                                </a:lnRef>
                                <a:fillRef idx="1">
                                  <a:srgbClr val="00BDFF"/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</wpg:grpSp>
                          <wps:wsp>
                            <wps:cNvPr id="1041513332" name="Rectangle 1"/>
                            <wps:cNvSpPr/>
                            <wps:spPr>
                              <a:xfrm>
                                <a:off x="255685" y="24397"/>
                                <a:ext cx="604520" cy="1574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0DF3B4E" w14:textId="77777777" w:rsidR="00EA4B7D" w:rsidRPr="006712A5" w:rsidRDefault="00EA4B7D" w:rsidP="00EA4B7D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6712A5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Finishers 2</w:t>
                                  </w:r>
                                </w:p>
                              </w:txbxContent>
                            </wps:txbx>
                            <wps:bodyPr horzOverflow="overflow" vert="horz" wrap="square" lIns="0" tIns="0" rIns="0" bIns="0" rtlCol="0">
                              <a:noAutofit/>
                            </wps:bodyPr>
                          </wps:wsp>
                        </wpg:grpSp>
                      </wpg:grpSp>
                      <wpg:grpSp>
                        <wpg:cNvPr id="2063088603" name="Group 1"/>
                        <wpg:cNvGrpSpPr/>
                        <wpg:grpSpPr>
                          <a:xfrm>
                            <a:off x="0" y="0"/>
                            <a:ext cx="2617309" cy="2557979"/>
                            <a:chOff x="-43034" y="0"/>
                            <a:chExt cx="2618595" cy="2558076"/>
                          </a:xfrm>
                        </wpg:grpSpPr>
                        <wpg:grpSp>
                          <wpg:cNvPr id="719" name="Group 719"/>
                          <wpg:cNvGrpSpPr/>
                          <wpg:grpSpPr>
                            <a:xfrm>
                              <a:off x="-43034" y="0"/>
                              <a:ext cx="2618595" cy="2383790"/>
                              <a:chOff x="-116262" y="0"/>
                              <a:chExt cx="4328242" cy="3367427"/>
                            </a:xfrm>
                          </wpg:grpSpPr>
                          <wps:wsp>
                            <wps:cNvPr id="8" name="Shape 8"/>
                            <wps:cNvSpPr/>
                            <wps:spPr>
                              <a:xfrm>
                                <a:off x="398551" y="2610815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" name="Shape 9"/>
                            <wps:cNvSpPr/>
                            <wps:spPr>
                              <a:xfrm>
                                <a:off x="398551" y="1874088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" name="Shape 10"/>
                            <wps:cNvSpPr/>
                            <wps:spPr>
                              <a:xfrm>
                                <a:off x="398551" y="1137234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" name="Shape 11"/>
                            <wps:cNvSpPr/>
                            <wps:spPr>
                              <a:xfrm>
                                <a:off x="398551" y="400380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2" name="Shape 12"/>
                            <wps:cNvSpPr/>
                            <wps:spPr>
                              <a:xfrm>
                                <a:off x="948207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3" name="Shape 13"/>
                            <wps:cNvSpPr/>
                            <wps:spPr>
                              <a:xfrm>
                                <a:off x="1631849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4" name="Shape 14"/>
                            <wps:cNvSpPr/>
                            <wps:spPr>
                              <a:xfrm>
                                <a:off x="2315490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5" name="Shape 15"/>
                            <wps:cNvSpPr/>
                            <wps:spPr>
                              <a:xfrm>
                                <a:off x="2999131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6" name="Shape 16"/>
                            <wps:cNvSpPr/>
                            <wps:spPr>
                              <a:xfrm>
                                <a:off x="3682771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7" name="Shape 17"/>
                            <wps:cNvSpPr/>
                            <wps:spPr>
                              <a:xfrm>
                                <a:off x="398551" y="2979242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8" name="Shape 18"/>
                            <wps:cNvSpPr/>
                            <wps:spPr>
                              <a:xfrm>
                                <a:off x="398551" y="2242388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9" name="Shape 19"/>
                            <wps:cNvSpPr/>
                            <wps:spPr>
                              <a:xfrm>
                                <a:off x="398551" y="1505661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0" name="Shape 20"/>
                            <wps:cNvSpPr/>
                            <wps:spPr>
                              <a:xfrm>
                                <a:off x="398551" y="768807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1" name="Shape 21"/>
                            <wps:cNvSpPr/>
                            <wps:spPr>
                              <a:xfrm>
                                <a:off x="398551" y="31953"/>
                                <a:ext cx="3813429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>
                                    <a:moveTo>
                                      <a:pt x="0" y="0"/>
                                    </a:moveTo>
                                    <a:lnTo>
                                      <a:pt x="3813429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2" name="Shape 22"/>
                            <wps:cNvSpPr/>
                            <wps:spPr>
                              <a:xfrm>
                                <a:off x="606450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3" name="Shape 23"/>
                            <wps:cNvSpPr/>
                            <wps:spPr>
                              <a:xfrm>
                                <a:off x="1290091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4" name="Shape 24"/>
                            <wps:cNvSpPr/>
                            <wps:spPr>
                              <a:xfrm>
                                <a:off x="1973732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5" name="Shape 25"/>
                            <wps:cNvSpPr/>
                            <wps:spPr>
                              <a:xfrm>
                                <a:off x="2657374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6" name="Shape 26"/>
                            <wps:cNvSpPr/>
                            <wps:spPr>
                              <a:xfrm>
                                <a:off x="3341014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7" name="Shape 27"/>
                            <wps:cNvSpPr/>
                            <wps:spPr>
                              <a:xfrm>
                                <a:off x="4024529" y="1346"/>
                                <a:ext cx="0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194177">
                                    <a:moveTo>
                                      <a:pt x="0" y="3194177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8128" cap="flat">
                                <a:custDash>
                                  <a:ds d="64000" sp="192000"/>
                                </a:custDash>
                                <a:round/>
                              </a:ln>
                            </wps:spPr>
                            <wps:style>
                              <a:lnRef idx="1">
                                <a:srgbClr val="C2C2C2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8" name="Shape 28"/>
                            <wps:cNvSpPr/>
                            <wps:spPr>
                              <a:xfrm>
                                <a:off x="2789454" y="186100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29" name="Shape 29"/>
                            <wps:cNvSpPr/>
                            <wps:spPr>
                              <a:xfrm>
                                <a:off x="1770279" y="74785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0" name="Shape 30"/>
                            <wps:cNvSpPr/>
                            <wps:spPr>
                              <a:xfrm>
                                <a:off x="3077871" y="163697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1" name="Shape 31"/>
                            <wps:cNvSpPr/>
                            <wps:spPr>
                              <a:xfrm>
                                <a:off x="2324126" y="128772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2" name="Shape 32"/>
                            <wps:cNvSpPr/>
                            <wps:spPr>
                              <a:xfrm>
                                <a:off x="1835049" y="1374597"/>
                                <a:ext cx="49530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530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530" y="11176"/>
                                      <a:pt x="49530" y="24765"/>
                                    </a:cubicBezTo>
                                    <a:cubicBezTo>
                                      <a:pt x="49530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049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049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3" name="Shape 33"/>
                            <wps:cNvSpPr/>
                            <wps:spPr>
                              <a:xfrm>
                                <a:off x="2525675" y="177998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4" name="Shape 34"/>
                            <wps:cNvSpPr/>
                            <wps:spPr>
                              <a:xfrm>
                                <a:off x="1603273" y="1036523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5" name="Shape 35"/>
                            <wps:cNvSpPr/>
                            <wps:spPr>
                              <a:xfrm>
                                <a:off x="2089175" y="141307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6" name="Shape 36"/>
                            <wps:cNvSpPr/>
                            <wps:spPr>
                              <a:xfrm>
                                <a:off x="1670838" y="1795094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7" name="Shape 37"/>
                            <wps:cNvSpPr/>
                            <wps:spPr>
                              <a:xfrm>
                                <a:off x="2499259" y="1348435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8" name="Shape 38"/>
                            <wps:cNvSpPr/>
                            <wps:spPr>
                              <a:xfrm>
                                <a:off x="1617497" y="1447495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39" name="Shape 39"/>
                            <wps:cNvSpPr/>
                            <wps:spPr>
                              <a:xfrm>
                                <a:off x="1517294" y="185453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0" name="Shape 40"/>
                            <wps:cNvSpPr/>
                            <wps:spPr>
                              <a:xfrm>
                                <a:off x="1579270" y="65895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1" name="Shape 41"/>
                            <wps:cNvSpPr/>
                            <wps:spPr>
                              <a:xfrm>
                                <a:off x="1630832" y="129865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2" name="Shape 42"/>
                            <wps:cNvSpPr/>
                            <wps:spPr>
                              <a:xfrm>
                                <a:off x="1889659" y="1055954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3" name="Shape 43"/>
                            <wps:cNvSpPr/>
                            <wps:spPr>
                              <a:xfrm>
                                <a:off x="1509929" y="163774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4" name="Shape 44"/>
                            <wps:cNvSpPr/>
                            <wps:spPr>
                              <a:xfrm>
                                <a:off x="2092478" y="191295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5" name="Shape 45"/>
                            <wps:cNvSpPr/>
                            <wps:spPr>
                              <a:xfrm>
                                <a:off x="3393211" y="199169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6" name="Shape 46"/>
                            <wps:cNvSpPr/>
                            <wps:spPr>
                              <a:xfrm>
                                <a:off x="1612544" y="396824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7" name="Shape 47"/>
                            <wps:cNvSpPr/>
                            <wps:spPr>
                              <a:xfrm>
                                <a:off x="1680616" y="75102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8" name="Shape 48"/>
                            <wps:cNvSpPr/>
                            <wps:spPr>
                              <a:xfrm>
                                <a:off x="1566570" y="111335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49" name="Shape 49"/>
                            <wps:cNvSpPr/>
                            <wps:spPr>
                              <a:xfrm>
                                <a:off x="1993418" y="142501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0" name="Shape 50"/>
                            <wps:cNvSpPr/>
                            <wps:spPr>
                              <a:xfrm>
                                <a:off x="1159408" y="1500073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1" name="Shape 51"/>
                            <wps:cNvSpPr/>
                            <wps:spPr>
                              <a:xfrm>
                                <a:off x="1404391" y="120695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2" name="Shape 52"/>
                            <wps:cNvSpPr/>
                            <wps:spPr>
                              <a:xfrm>
                                <a:off x="1947190" y="874598"/>
                                <a:ext cx="49530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530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530" y="11176"/>
                                      <a:pt x="49530" y="24765"/>
                                    </a:cubicBezTo>
                                    <a:cubicBezTo>
                                      <a:pt x="49530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3" name="Shape 53"/>
                            <wps:cNvSpPr/>
                            <wps:spPr>
                              <a:xfrm>
                                <a:off x="1603019" y="86189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4" name="Shape 54"/>
                            <wps:cNvSpPr/>
                            <wps:spPr>
                              <a:xfrm>
                                <a:off x="3835171" y="193885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5" name="Shape 55"/>
                            <wps:cNvSpPr/>
                            <wps:spPr>
                              <a:xfrm>
                                <a:off x="2126641" y="1609547"/>
                                <a:ext cx="49657" cy="4953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530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049"/>
                                      <a:pt x="49657" y="24765"/>
                                    </a:cubicBezTo>
                                    <a:cubicBezTo>
                                      <a:pt x="49657" y="38354"/>
                                      <a:pt x="38481" y="49530"/>
                                      <a:pt x="24892" y="49530"/>
                                    </a:cubicBezTo>
                                    <a:cubicBezTo>
                                      <a:pt x="11176" y="49530"/>
                                      <a:pt x="0" y="38354"/>
                                      <a:pt x="0" y="24765"/>
                                    </a:cubicBezTo>
                                    <a:cubicBezTo>
                                      <a:pt x="0" y="11049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6" name="Shape 56"/>
                            <wps:cNvSpPr/>
                            <wps:spPr>
                              <a:xfrm>
                                <a:off x="1411249" y="102179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7" name="Shape 57"/>
                            <wps:cNvSpPr/>
                            <wps:spPr>
                              <a:xfrm>
                                <a:off x="1468780" y="238234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8" name="Shape 58"/>
                            <wps:cNvSpPr/>
                            <wps:spPr>
                              <a:xfrm>
                                <a:off x="1503960" y="148076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59" name="Shape 59"/>
                            <wps:cNvSpPr/>
                            <wps:spPr>
                              <a:xfrm>
                                <a:off x="1884832" y="156217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0" name="Shape 60"/>
                            <wps:cNvSpPr/>
                            <wps:spPr>
                              <a:xfrm>
                                <a:off x="547014" y="259722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1" name="Shape 61"/>
                            <wps:cNvSpPr/>
                            <wps:spPr>
                              <a:xfrm>
                                <a:off x="2242973" y="100197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2" name="Shape 62"/>
                            <wps:cNvSpPr/>
                            <wps:spPr>
                              <a:xfrm>
                                <a:off x="1579779" y="1465656"/>
                                <a:ext cx="49530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530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530" y="11176"/>
                                      <a:pt x="49530" y="24765"/>
                                    </a:cubicBezTo>
                                    <a:cubicBezTo>
                                      <a:pt x="49530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049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049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3" name="Shape 63"/>
                            <wps:cNvSpPr/>
                            <wps:spPr>
                              <a:xfrm>
                                <a:off x="1199540" y="129458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4" name="Shape 64"/>
                            <wps:cNvSpPr/>
                            <wps:spPr>
                              <a:xfrm>
                                <a:off x="2796185" y="73693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5" name="Shape 65"/>
                            <wps:cNvSpPr/>
                            <wps:spPr>
                              <a:xfrm>
                                <a:off x="944143" y="242183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6" name="Shape 66"/>
                            <wps:cNvSpPr/>
                            <wps:spPr>
                              <a:xfrm>
                                <a:off x="2358670" y="105608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7" name="Shape 67"/>
                            <wps:cNvSpPr/>
                            <wps:spPr>
                              <a:xfrm>
                                <a:off x="2494433" y="230106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8" name="Shape 68"/>
                            <wps:cNvSpPr/>
                            <wps:spPr>
                              <a:xfrm>
                                <a:off x="2777389" y="81643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69" name="Shape 69"/>
                            <wps:cNvSpPr/>
                            <wps:spPr>
                              <a:xfrm>
                                <a:off x="2173377" y="97149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0" name="Shape 70"/>
                            <wps:cNvSpPr/>
                            <wps:spPr>
                              <a:xfrm>
                                <a:off x="1823872" y="90584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1" name="Shape 71"/>
                            <wps:cNvSpPr/>
                            <wps:spPr>
                              <a:xfrm>
                                <a:off x="795172" y="1575765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2" name="Shape 72"/>
                            <wps:cNvSpPr/>
                            <wps:spPr>
                              <a:xfrm>
                                <a:off x="2191792" y="954735"/>
                                <a:ext cx="49657" cy="4953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530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530"/>
                                      <a:pt x="24765" y="49530"/>
                                    </a:cubicBezTo>
                                    <a:cubicBezTo>
                                      <a:pt x="11176" y="49530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3" name="Shape 73"/>
                            <wps:cNvSpPr/>
                            <wps:spPr>
                              <a:xfrm>
                                <a:off x="878738" y="211437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4" name="Shape 74"/>
                            <wps:cNvSpPr/>
                            <wps:spPr>
                              <a:xfrm>
                                <a:off x="2027581" y="2618435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5" name="Shape 75"/>
                            <wps:cNvSpPr/>
                            <wps:spPr>
                              <a:xfrm>
                                <a:off x="1759991" y="695274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6" name="Shape 76"/>
                            <wps:cNvSpPr/>
                            <wps:spPr>
                              <a:xfrm>
                                <a:off x="1231036" y="293707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7" name="Shape 77"/>
                            <wps:cNvSpPr/>
                            <wps:spPr>
                              <a:xfrm>
                                <a:off x="850544" y="1750898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8" name="Shape 78"/>
                            <wps:cNvSpPr/>
                            <wps:spPr>
                              <a:xfrm>
                                <a:off x="2568220" y="272206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79" name="Shape 79"/>
                            <wps:cNvSpPr/>
                            <wps:spPr>
                              <a:xfrm>
                                <a:off x="2312315" y="1418031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0" name="Shape 80"/>
                            <wps:cNvSpPr/>
                            <wps:spPr>
                              <a:xfrm>
                                <a:off x="2893086" y="2312873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1" name="Shape 81"/>
                            <wps:cNvSpPr/>
                            <wps:spPr>
                              <a:xfrm>
                                <a:off x="1909852" y="106293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2" name="Shape 82"/>
                            <wps:cNvSpPr/>
                            <wps:spPr>
                              <a:xfrm>
                                <a:off x="1508658" y="43987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3" name="Shape 83"/>
                            <wps:cNvSpPr/>
                            <wps:spPr>
                              <a:xfrm>
                                <a:off x="1990243" y="47238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4" name="Shape 84"/>
                            <wps:cNvSpPr/>
                            <wps:spPr>
                              <a:xfrm>
                                <a:off x="2704618" y="77757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5" name="Shape 85"/>
                            <wps:cNvSpPr/>
                            <wps:spPr>
                              <a:xfrm>
                                <a:off x="2217700" y="214294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6" name="Shape 86"/>
                            <wps:cNvSpPr/>
                            <wps:spPr>
                              <a:xfrm>
                                <a:off x="1873022" y="704037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7" name="Shape 87"/>
                            <wps:cNvSpPr/>
                            <wps:spPr>
                              <a:xfrm>
                                <a:off x="1268628" y="302547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8" name="Shape 88"/>
                            <wps:cNvSpPr/>
                            <wps:spPr>
                              <a:xfrm>
                                <a:off x="2078000" y="168028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89" name="Shape 89"/>
                            <wps:cNvSpPr/>
                            <wps:spPr>
                              <a:xfrm>
                                <a:off x="2018437" y="644347"/>
                                <a:ext cx="49530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530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530" y="11176"/>
                                      <a:pt x="49530" y="24892"/>
                                    </a:cubicBezTo>
                                    <a:cubicBezTo>
                                      <a:pt x="49530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0" name="Shape 90"/>
                            <wps:cNvSpPr/>
                            <wps:spPr>
                              <a:xfrm>
                                <a:off x="4013733" y="181617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1" name="Shape 91"/>
                            <wps:cNvSpPr/>
                            <wps:spPr>
                              <a:xfrm>
                                <a:off x="2157375" y="2084273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2" name="Shape 92"/>
                            <wps:cNvSpPr/>
                            <wps:spPr>
                              <a:xfrm>
                                <a:off x="3221380" y="245498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3" name="Shape 93"/>
                            <wps:cNvSpPr/>
                            <wps:spPr>
                              <a:xfrm>
                                <a:off x="2833650" y="175115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4" name="Shape 94"/>
                            <wps:cNvSpPr/>
                            <wps:spPr>
                              <a:xfrm>
                                <a:off x="1242339" y="1780489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5" name="Shape 95"/>
                            <wps:cNvSpPr/>
                            <wps:spPr>
                              <a:xfrm>
                                <a:off x="824636" y="1921840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6" name="Shape 96"/>
                            <wps:cNvSpPr/>
                            <wps:spPr>
                              <a:xfrm>
                                <a:off x="2076857" y="1121105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7" name="Shape 97"/>
                            <wps:cNvSpPr/>
                            <wps:spPr>
                              <a:xfrm>
                                <a:off x="1412519" y="1629486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892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765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892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765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892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8" name="Shape 98"/>
                            <wps:cNvSpPr/>
                            <wps:spPr>
                              <a:xfrm>
                                <a:off x="1959890" y="693242"/>
                                <a:ext cx="49657" cy="4965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49657" h="49657">
                                    <a:moveTo>
                                      <a:pt x="24765" y="0"/>
                                    </a:moveTo>
                                    <a:cubicBezTo>
                                      <a:pt x="38481" y="0"/>
                                      <a:pt x="49657" y="11176"/>
                                      <a:pt x="49657" y="24892"/>
                                    </a:cubicBezTo>
                                    <a:cubicBezTo>
                                      <a:pt x="49657" y="38481"/>
                                      <a:pt x="38481" y="49657"/>
                                      <a:pt x="24765" y="49657"/>
                                    </a:cubicBezTo>
                                    <a:cubicBezTo>
                                      <a:pt x="11176" y="49657"/>
                                      <a:pt x="0" y="38481"/>
                                      <a:pt x="0" y="24892"/>
                                    </a:cubicBezTo>
                                    <a:cubicBezTo>
                                      <a:pt x="0" y="11176"/>
                                      <a:pt x="11176" y="0"/>
                                      <a:pt x="24765" y="0"/>
                                    </a:cubicBezTo>
                                    <a:close/>
                                  </a:path>
                                </a:pathLst>
                              </a:custGeom>
                              <a:ln w="9017" cap="rnd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/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99" name="Shape 99"/>
                            <wps:cNvSpPr/>
                            <wps:spPr>
                              <a:xfrm>
                                <a:off x="1602892" y="1246962"/>
                                <a:ext cx="2223008" cy="1544574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2223008" h="1544574">
                                    <a:moveTo>
                                      <a:pt x="1213104" y="0"/>
                                    </a:moveTo>
                                    <a:lnTo>
                                      <a:pt x="1348486" y="4064"/>
                                    </a:lnTo>
                                    <a:lnTo>
                                      <a:pt x="1480185" y="19812"/>
                                    </a:lnTo>
                                    <a:lnTo>
                                      <a:pt x="1606423" y="46863"/>
                                    </a:lnTo>
                                    <a:lnTo>
                                      <a:pt x="1725041" y="84963"/>
                                    </a:lnTo>
                                    <a:lnTo>
                                      <a:pt x="1834388" y="133604"/>
                                    </a:lnTo>
                                    <a:lnTo>
                                      <a:pt x="1932686" y="191770"/>
                                    </a:lnTo>
                                    <a:lnTo>
                                      <a:pt x="2018538" y="258826"/>
                                    </a:lnTo>
                                    <a:lnTo>
                                      <a:pt x="2090674" y="333629"/>
                                    </a:lnTo>
                                    <a:lnTo>
                                      <a:pt x="2147951" y="415163"/>
                                    </a:lnTo>
                                    <a:lnTo>
                                      <a:pt x="2189480" y="502031"/>
                                    </a:lnTo>
                                    <a:lnTo>
                                      <a:pt x="2214626" y="593090"/>
                                    </a:lnTo>
                                    <a:lnTo>
                                      <a:pt x="2223008" y="686816"/>
                                    </a:lnTo>
                                    <a:lnTo>
                                      <a:pt x="2214626" y="781812"/>
                                    </a:lnTo>
                                    <a:lnTo>
                                      <a:pt x="2189480" y="876681"/>
                                    </a:lnTo>
                                    <a:lnTo>
                                      <a:pt x="2147951" y="970026"/>
                                    </a:lnTo>
                                    <a:lnTo>
                                      <a:pt x="2090674" y="1060323"/>
                                    </a:lnTo>
                                    <a:lnTo>
                                      <a:pt x="2018538" y="1146302"/>
                                    </a:lnTo>
                                    <a:lnTo>
                                      <a:pt x="1932686" y="1226566"/>
                                    </a:lnTo>
                                    <a:lnTo>
                                      <a:pt x="1834388" y="1299972"/>
                                    </a:lnTo>
                                    <a:lnTo>
                                      <a:pt x="1725041" y="1365377"/>
                                    </a:lnTo>
                                    <a:lnTo>
                                      <a:pt x="1606423" y="1421765"/>
                                    </a:lnTo>
                                    <a:lnTo>
                                      <a:pt x="1480185" y="1468374"/>
                                    </a:lnTo>
                                    <a:lnTo>
                                      <a:pt x="1348486" y="1504442"/>
                                    </a:lnTo>
                                    <a:lnTo>
                                      <a:pt x="1213104" y="1529334"/>
                                    </a:lnTo>
                                    <a:lnTo>
                                      <a:pt x="1076198" y="1542796"/>
                                    </a:lnTo>
                                    <a:lnTo>
                                      <a:pt x="939800" y="1544574"/>
                                    </a:lnTo>
                                    <a:lnTo>
                                      <a:pt x="806069" y="1534668"/>
                                    </a:lnTo>
                                    <a:lnTo>
                                      <a:pt x="676783" y="1513205"/>
                                    </a:lnTo>
                                    <a:lnTo>
                                      <a:pt x="554228" y="1480566"/>
                                    </a:lnTo>
                                    <a:lnTo>
                                      <a:pt x="440055" y="1437132"/>
                                    </a:lnTo>
                                    <a:lnTo>
                                      <a:pt x="336042" y="1383665"/>
                                    </a:lnTo>
                                    <a:lnTo>
                                      <a:pt x="243713" y="1320800"/>
                                    </a:lnTo>
                                    <a:lnTo>
                                      <a:pt x="164592" y="1249807"/>
                                    </a:lnTo>
                                    <a:lnTo>
                                      <a:pt x="99695" y="1171448"/>
                                    </a:lnTo>
                                    <a:lnTo>
                                      <a:pt x="50292" y="1087120"/>
                                    </a:lnTo>
                                    <a:lnTo>
                                      <a:pt x="16891" y="997966"/>
                                    </a:lnTo>
                                    <a:lnTo>
                                      <a:pt x="0" y="905510"/>
                                    </a:lnTo>
                                    <a:lnTo>
                                      <a:pt x="0" y="810895"/>
                                    </a:lnTo>
                                    <a:lnTo>
                                      <a:pt x="16891" y="715772"/>
                                    </a:lnTo>
                                    <a:lnTo>
                                      <a:pt x="50292" y="621538"/>
                                    </a:lnTo>
                                    <a:lnTo>
                                      <a:pt x="99695" y="529590"/>
                                    </a:lnTo>
                                    <a:lnTo>
                                      <a:pt x="164592" y="441198"/>
                                    </a:lnTo>
                                    <a:lnTo>
                                      <a:pt x="243713" y="358013"/>
                                    </a:lnTo>
                                    <a:lnTo>
                                      <a:pt x="336042" y="280924"/>
                                    </a:lnTo>
                                    <a:lnTo>
                                      <a:pt x="440055" y="211455"/>
                                    </a:lnTo>
                                    <a:lnTo>
                                      <a:pt x="554228" y="150368"/>
                                    </a:lnTo>
                                    <a:lnTo>
                                      <a:pt x="676783" y="98806"/>
                                    </a:lnTo>
                                    <a:lnTo>
                                      <a:pt x="806069" y="57404"/>
                                    </a:lnTo>
                                    <a:lnTo>
                                      <a:pt x="939800" y="26924"/>
                                    </a:lnTo>
                                    <a:lnTo>
                                      <a:pt x="1076198" y="7620"/>
                                    </a:lnTo>
                                    <a:lnTo>
                                      <a:pt x="1213104" y="0"/>
                                    </a:lnTo>
                                    <a:close/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4052D2"/>
                              </a:lnRef>
                              <a:fillRef idx="1">
                                <a:srgbClr val="4052D2">
                                  <a:alpha val="2000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0" name="Shape 100"/>
                            <wps:cNvSpPr/>
                            <wps:spPr>
                              <a:xfrm>
                                <a:off x="1274851" y="656793"/>
                                <a:ext cx="1216787" cy="143827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216787" h="1438275">
                                    <a:moveTo>
                                      <a:pt x="810260" y="0"/>
                                    </a:moveTo>
                                    <a:lnTo>
                                      <a:pt x="879221" y="6350"/>
                                    </a:lnTo>
                                    <a:lnTo>
                                      <a:pt x="944118" y="23368"/>
                                    </a:lnTo>
                                    <a:lnTo>
                                      <a:pt x="1004062" y="51054"/>
                                    </a:lnTo>
                                    <a:lnTo>
                                      <a:pt x="1057783" y="88900"/>
                                    </a:lnTo>
                                    <a:lnTo>
                                      <a:pt x="1104773" y="136271"/>
                                    </a:lnTo>
                                    <a:lnTo>
                                      <a:pt x="1144270" y="192405"/>
                                    </a:lnTo>
                                    <a:lnTo>
                                      <a:pt x="1175639" y="256667"/>
                                    </a:lnTo>
                                    <a:lnTo>
                                      <a:pt x="1198372" y="327787"/>
                                    </a:lnTo>
                                    <a:lnTo>
                                      <a:pt x="1212088" y="405003"/>
                                    </a:lnTo>
                                    <a:lnTo>
                                      <a:pt x="1216787" y="486918"/>
                                    </a:lnTo>
                                    <a:lnTo>
                                      <a:pt x="1212088" y="572389"/>
                                    </a:lnTo>
                                    <a:lnTo>
                                      <a:pt x="1198372" y="660019"/>
                                    </a:lnTo>
                                    <a:lnTo>
                                      <a:pt x="1175639" y="748665"/>
                                    </a:lnTo>
                                    <a:lnTo>
                                      <a:pt x="1144270" y="836803"/>
                                    </a:lnTo>
                                    <a:lnTo>
                                      <a:pt x="1104773" y="923163"/>
                                    </a:lnTo>
                                    <a:lnTo>
                                      <a:pt x="1057783" y="1006475"/>
                                    </a:lnTo>
                                    <a:lnTo>
                                      <a:pt x="1004062" y="1085342"/>
                                    </a:lnTo>
                                    <a:lnTo>
                                      <a:pt x="944118" y="1158748"/>
                                    </a:lnTo>
                                    <a:lnTo>
                                      <a:pt x="879221" y="1225550"/>
                                    </a:lnTo>
                                    <a:lnTo>
                                      <a:pt x="810260" y="1284605"/>
                                    </a:lnTo>
                                    <a:lnTo>
                                      <a:pt x="738124" y="1335024"/>
                                    </a:lnTo>
                                    <a:lnTo>
                                      <a:pt x="663956" y="1376299"/>
                                    </a:lnTo>
                                    <a:lnTo>
                                      <a:pt x="589026" y="1407414"/>
                                    </a:lnTo>
                                    <a:lnTo>
                                      <a:pt x="514350" y="1428242"/>
                                    </a:lnTo>
                                    <a:lnTo>
                                      <a:pt x="441198" y="1438275"/>
                                    </a:lnTo>
                                    <a:lnTo>
                                      <a:pt x="370459" y="1437513"/>
                                    </a:lnTo>
                                    <a:lnTo>
                                      <a:pt x="303403" y="1425702"/>
                                    </a:lnTo>
                                    <a:lnTo>
                                      <a:pt x="240792" y="1403350"/>
                                    </a:lnTo>
                                    <a:lnTo>
                                      <a:pt x="183896" y="1370584"/>
                                    </a:lnTo>
                                    <a:lnTo>
                                      <a:pt x="133350" y="1327912"/>
                                    </a:lnTo>
                                    <a:lnTo>
                                      <a:pt x="90043" y="1275969"/>
                                    </a:lnTo>
                                    <a:lnTo>
                                      <a:pt x="54610" y="1215644"/>
                                    </a:lnTo>
                                    <a:lnTo>
                                      <a:pt x="27559" y="1147826"/>
                                    </a:lnTo>
                                    <a:lnTo>
                                      <a:pt x="9271" y="1073531"/>
                                    </a:lnTo>
                                    <a:lnTo>
                                      <a:pt x="0" y="993902"/>
                                    </a:lnTo>
                                    <a:lnTo>
                                      <a:pt x="0" y="909955"/>
                                    </a:lnTo>
                                    <a:lnTo>
                                      <a:pt x="9271" y="823341"/>
                                    </a:lnTo>
                                    <a:lnTo>
                                      <a:pt x="27559" y="734949"/>
                                    </a:lnTo>
                                    <a:lnTo>
                                      <a:pt x="54610" y="646430"/>
                                    </a:lnTo>
                                    <a:lnTo>
                                      <a:pt x="90043" y="559054"/>
                                    </a:lnTo>
                                    <a:lnTo>
                                      <a:pt x="133350" y="474091"/>
                                    </a:lnTo>
                                    <a:lnTo>
                                      <a:pt x="183896" y="392811"/>
                                    </a:lnTo>
                                    <a:lnTo>
                                      <a:pt x="240792" y="316484"/>
                                    </a:lnTo>
                                    <a:lnTo>
                                      <a:pt x="303403" y="246253"/>
                                    </a:lnTo>
                                    <a:lnTo>
                                      <a:pt x="370459" y="183261"/>
                                    </a:lnTo>
                                    <a:lnTo>
                                      <a:pt x="441198" y="128270"/>
                                    </a:lnTo>
                                    <a:lnTo>
                                      <a:pt x="514350" y="82423"/>
                                    </a:lnTo>
                                    <a:lnTo>
                                      <a:pt x="589026" y="46101"/>
                                    </a:lnTo>
                                    <a:lnTo>
                                      <a:pt x="663956" y="20066"/>
                                    </a:lnTo>
                                    <a:lnTo>
                                      <a:pt x="738124" y="4572"/>
                                    </a:lnTo>
                                    <a:lnTo>
                                      <a:pt x="810260" y="0"/>
                                    </a:lnTo>
                                    <a:close/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DDB310"/>
                              </a:lnRef>
                              <a:fillRef idx="1">
                                <a:srgbClr val="DDB310">
                                  <a:alpha val="2000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1" name="Shape 101"/>
                            <wps:cNvSpPr/>
                            <wps:spPr>
                              <a:xfrm>
                                <a:off x="987958" y="340436"/>
                                <a:ext cx="1619631" cy="1742821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619631" h="1742821">
                                    <a:moveTo>
                                      <a:pt x="1170305" y="0"/>
                                    </a:moveTo>
                                    <a:lnTo>
                                      <a:pt x="1256792" y="5842"/>
                                    </a:lnTo>
                                    <a:lnTo>
                                      <a:pt x="1336421" y="24765"/>
                                    </a:lnTo>
                                    <a:lnTo>
                                      <a:pt x="1408049" y="56642"/>
                                    </a:lnTo>
                                    <a:lnTo>
                                      <a:pt x="1470533" y="100838"/>
                                    </a:lnTo>
                                    <a:lnTo>
                                      <a:pt x="1523111" y="156718"/>
                                    </a:lnTo>
                                    <a:lnTo>
                                      <a:pt x="1564894" y="223393"/>
                                    </a:lnTo>
                                    <a:lnTo>
                                      <a:pt x="1595120" y="299974"/>
                                    </a:lnTo>
                                    <a:lnTo>
                                      <a:pt x="1613408" y="385191"/>
                                    </a:lnTo>
                                    <a:lnTo>
                                      <a:pt x="1619631" y="477901"/>
                                    </a:lnTo>
                                    <a:lnTo>
                                      <a:pt x="1613408" y="576453"/>
                                    </a:lnTo>
                                    <a:lnTo>
                                      <a:pt x="1595120" y="679450"/>
                                    </a:lnTo>
                                    <a:lnTo>
                                      <a:pt x="1564894" y="785495"/>
                                    </a:lnTo>
                                    <a:lnTo>
                                      <a:pt x="1523111" y="892810"/>
                                    </a:lnTo>
                                    <a:lnTo>
                                      <a:pt x="1470533" y="999744"/>
                                    </a:lnTo>
                                    <a:lnTo>
                                      <a:pt x="1408049" y="1104773"/>
                                    </a:lnTo>
                                    <a:lnTo>
                                      <a:pt x="1336421" y="1206373"/>
                                    </a:lnTo>
                                    <a:lnTo>
                                      <a:pt x="1256792" y="1302766"/>
                                    </a:lnTo>
                                    <a:lnTo>
                                      <a:pt x="1170305" y="1392682"/>
                                    </a:lnTo>
                                    <a:lnTo>
                                      <a:pt x="1078357" y="1474724"/>
                                    </a:lnTo>
                                    <a:lnTo>
                                      <a:pt x="982472" y="1547622"/>
                                    </a:lnTo>
                                    <a:lnTo>
                                      <a:pt x="883793" y="1610233"/>
                                    </a:lnTo>
                                    <a:lnTo>
                                      <a:pt x="784098" y="1661668"/>
                                    </a:lnTo>
                                    <a:lnTo>
                                      <a:pt x="684657" y="1701165"/>
                                    </a:lnTo>
                                    <a:lnTo>
                                      <a:pt x="587248" y="1728089"/>
                                    </a:lnTo>
                                    <a:lnTo>
                                      <a:pt x="493014" y="1742059"/>
                                    </a:lnTo>
                                    <a:lnTo>
                                      <a:pt x="403733" y="1742821"/>
                                    </a:lnTo>
                                    <a:lnTo>
                                      <a:pt x="320548" y="1730375"/>
                                    </a:lnTo>
                                    <a:lnTo>
                                      <a:pt x="244729" y="1704848"/>
                                    </a:lnTo>
                                    <a:lnTo>
                                      <a:pt x="177546" y="1666748"/>
                                    </a:lnTo>
                                    <a:lnTo>
                                      <a:pt x="119888" y="1616710"/>
                                    </a:lnTo>
                                    <a:lnTo>
                                      <a:pt x="72644" y="1555242"/>
                                    </a:lnTo>
                                    <a:lnTo>
                                      <a:pt x="36576" y="1483487"/>
                                    </a:lnTo>
                                    <a:lnTo>
                                      <a:pt x="12319" y="1402461"/>
                                    </a:lnTo>
                                    <a:lnTo>
                                      <a:pt x="0" y="1313307"/>
                                    </a:lnTo>
                                    <a:lnTo>
                                      <a:pt x="0" y="1217549"/>
                                    </a:lnTo>
                                    <a:lnTo>
                                      <a:pt x="12319" y="1116584"/>
                                    </a:lnTo>
                                    <a:lnTo>
                                      <a:pt x="36576" y="1011809"/>
                                    </a:lnTo>
                                    <a:lnTo>
                                      <a:pt x="72644" y="905002"/>
                                    </a:lnTo>
                                    <a:lnTo>
                                      <a:pt x="119888" y="797687"/>
                                    </a:lnTo>
                                    <a:lnTo>
                                      <a:pt x="177546" y="691388"/>
                                    </a:lnTo>
                                    <a:lnTo>
                                      <a:pt x="244729" y="587883"/>
                                    </a:lnTo>
                                    <a:lnTo>
                                      <a:pt x="320548" y="488823"/>
                                    </a:lnTo>
                                    <a:lnTo>
                                      <a:pt x="403733" y="395351"/>
                                    </a:lnTo>
                                    <a:lnTo>
                                      <a:pt x="493014" y="309245"/>
                                    </a:lnTo>
                                    <a:lnTo>
                                      <a:pt x="587248" y="231648"/>
                                    </a:lnTo>
                                    <a:lnTo>
                                      <a:pt x="684657" y="163830"/>
                                    </a:lnTo>
                                    <a:lnTo>
                                      <a:pt x="784098" y="106553"/>
                                    </a:lnTo>
                                    <a:lnTo>
                                      <a:pt x="883793" y="61087"/>
                                    </a:lnTo>
                                    <a:lnTo>
                                      <a:pt x="982472" y="27813"/>
                                    </a:lnTo>
                                    <a:lnTo>
                                      <a:pt x="1078357" y="7366"/>
                                    </a:lnTo>
                                    <a:lnTo>
                                      <a:pt x="1170305" y="0"/>
                                    </a:lnTo>
                                    <a:close/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B51D13"/>
                              </a:lnRef>
                              <a:fillRef idx="1">
                                <a:srgbClr val="B51D13">
                                  <a:alpha val="2000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2" name="Shape 102"/>
                            <wps:cNvSpPr/>
                            <wps:spPr>
                              <a:xfrm>
                                <a:off x="729386" y="146507"/>
                                <a:ext cx="1714246" cy="217551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1714246" h="2175510">
                                    <a:moveTo>
                                      <a:pt x="1414526" y="0"/>
                                    </a:moveTo>
                                    <a:lnTo>
                                      <a:pt x="1490345" y="2921"/>
                                    </a:lnTo>
                                    <a:lnTo>
                                      <a:pt x="1556512" y="22352"/>
                                    </a:lnTo>
                                    <a:lnTo>
                                      <a:pt x="1612138" y="57912"/>
                                    </a:lnTo>
                                    <a:lnTo>
                                      <a:pt x="1656334" y="108966"/>
                                    </a:lnTo>
                                    <a:lnTo>
                                      <a:pt x="1688338" y="175006"/>
                                    </a:lnTo>
                                    <a:lnTo>
                                      <a:pt x="1707769" y="254762"/>
                                    </a:lnTo>
                                    <a:lnTo>
                                      <a:pt x="1714246" y="347218"/>
                                    </a:lnTo>
                                    <a:lnTo>
                                      <a:pt x="1707769" y="450850"/>
                                    </a:lnTo>
                                    <a:lnTo>
                                      <a:pt x="1688338" y="564261"/>
                                    </a:lnTo>
                                    <a:lnTo>
                                      <a:pt x="1656334" y="685419"/>
                                    </a:lnTo>
                                    <a:lnTo>
                                      <a:pt x="1612138" y="812800"/>
                                    </a:lnTo>
                                    <a:lnTo>
                                      <a:pt x="1556512" y="944245"/>
                                    </a:lnTo>
                                    <a:lnTo>
                                      <a:pt x="1490345" y="1077976"/>
                                    </a:lnTo>
                                    <a:lnTo>
                                      <a:pt x="1414526" y="1211707"/>
                                    </a:lnTo>
                                    <a:lnTo>
                                      <a:pt x="1330198" y="1343660"/>
                                    </a:lnTo>
                                    <a:lnTo>
                                      <a:pt x="1238758" y="1471676"/>
                                    </a:lnTo>
                                    <a:lnTo>
                                      <a:pt x="1141476" y="1593977"/>
                                    </a:lnTo>
                                    <a:lnTo>
                                      <a:pt x="1039876" y="1708404"/>
                                    </a:lnTo>
                                    <a:lnTo>
                                      <a:pt x="935482" y="1813560"/>
                                    </a:lnTo>
                                    <a:lnTo>
                                      <a:pt x="829945" y="1907667"/>
                                    </a:lnTo>
                                    <a:lnTo>
                                      <a:pt x="724789" y="1989328"/>
                                    </a:lnTo>
                                    <a:lnTo>
                                      <a:pt x="621538" y="2057400"/>
                                    </a:lnTo>
                                    <a:lnTo>
                                      <a:pt x="521970" y="2110740"/>
                                    </a:lnTo>
                                    <a:lnTo>
                                      <a:pt x="427355" y="2148459"/>
                                    </a:lnTo>
                                    <a:lnTo>
                                      <a:pt x="339344" y="2170176"/>
                                    </a:lnTo>
                                    <a:lnTo>
                                      <a:pt x="259080" y="2175510"/>
                                    </a:lnTo>
                                    <a:lnTo>
                                      <a:pt x="187960" y="2164334"/>
                                    </a:lnTo>
                                    <a:lnTo>
                                      <a:pt x="126873" y="2136775"/>
                                    </a:lnTo>
                                    <a:lnTo>
                                      <a:pt x="76962" y="2093341"/>
                                    </a:lnTo>
                                    <a:lnTo>
                                      <a:pt x="38735" y="2034667"/>
                                    </a:lnTo>
                                    <a:lnTo>
                                      <a:pt x="13081" y="1961642"/>
                                    </a:lnTo>
                                    <a:lnTo>
                                      <a:pt x="0" y="1875409"/>
                                    </a:lnTo>
                                    <a:lnTo>
                                      <a:pt x="0" y="1777111"/>
                                    </a:lnTo>
                                    <a:lnTo>
                                      <a:pt x="13081" y="1668399"/>
                                    </a:lnTo>
                                    <a:lnTo>
                                      <a:pt x="38735" y="1550924"/>
                                    </a:lnTo>
                                    <a:lnTo>
                                      <a:pt x="76962" y="1426464"/>
                                    </a:lnTo>
                                    <a:lnTo>
                                      <a:pt x="126873" y="1296797"/>
                                    </a:lnTo>
                                    <a:lnTo>
                                      <a:pt x="187960" y="1163955"/>
                                    </a:lnTo>
                                    <a:lnTo>
                                      <a:pt x="259080" y="1029970"/>
                                    </a:lnTo>
                                    <a:lnTo>
                                      <a:pt x="339344" y="896874"/>
                                    </a:lnTo>
                                    <a:lnTo>
                                      <a:pt x="427355" y="766572"/>
                                    </a:lnTo>
                                    <a:lnTo>
                                      <a:pt x="521970" y="641223"/>
                                    </a:lnTo>
                                    <a:lnTo>
                                      <a:pt x="621538" y="522605"/>
                                    </a:lnTo>
                                    <a:lnTo>
                                      <a:pt x="724789" y="412623"/>
                                    </a:lnTo>
                                    <a:lnTo>
                                      <a:pt x="829945" y="312801"/>
                                    </a:lnTo>
                                    <a:lnTo>
                                      <a:pt x="935482" y="224663"/>
                                    </a:lnTo>
                                    <a:lnTo>
                                      <a:pt x="1039876" y="149733"/>
                                    </a:lnTo>
                                    <a:lnTo>
                                      <a:pt x="1141476" y="88900"/>
                                    </a:lnTo>
                                    <a:lnTo>
                                      <a:pt x="1238758" y="43307"/>
                                    </a:lnTo>
                                    <a:lnTo>
                                      <a:pt x="1330198" y="13462"/>
                                    </a:lnTo>
                                    <a:lnTo>
                                      <a:pt x="1414526" y="0"/>
                                    </a:lnTo>
                                    <a:close/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00BDFF"/>
                              </a:lnRef>
                              <a:fillRef idx="1">
                                <a:srgbClr val="00BDFF">
                                  <a:alpha val="2000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3" name="Shape 103"/>
                            <wps:cNvSpPr/>
                            <wps:spPr>
                              <a:xfrm>
                                <a:off x="398551" y="1346"/>
                                <a:ext cx="3813429" cy="319417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813429" h="3194177">
                                    <a:moveTo>
                                      <a:pt x="0" y="3194177"/>
                                    </a:moveTo>
                                    <a:lnTo>
                                      <a:pt x="3813429" y="3194177"/>
                                    </a:lnTo>
                                    <a:lnTo>
                                      <a:pt x="3813429" y="0"/>
                                    </a:lnTo>
                                    <a:lnTo>
                                      <a:pt x="0" y="0"/>
                                    </a:lnTo>
                                    <a:close/>
                                  </a:path>
                                </a:pathLst>
                              </a:custGeom>
                              <a:ln w="13589" cap="rnd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04" name="Rectangle 104"/>
                            <wps:cNvSpPr/>
                            <wps:spPr>
                              <a:xfrm>
                                <a:off x="60659" y="2947416"/>
                                <a:ext cx="299139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EF31281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−0.1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05" name="Rectangle 105"/>
                            <wps:cNvSpPr/>
                            <wps:spPr>
                              <a:xfrm>
                                <a:off x="60659" y="2210562"/>
                                <a:ext cx="29914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E19994E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−0.05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06" name="Rectangle 106"/>
                            <wps:cNvSpPr/>
                            <wps:spPr>
                              <a:xfrm>
                                <a:off x="112602" y="1473707"/>
                                <a:ext cx="23009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71B393F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0.0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07" name="Rectangle 107"/>
                            <wps:cNvSpPr/>
                            <wps:spPr>
                              <a:xfrm>
                                <a:off x="121873" y="736853"/>
                                <a:ext cx="23009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A702617" w14:textId="77777777" w:rsidR="00EA4B7D" w:rsidRPr="00DA7787" w:rsidRDefault="00EA4B7D" w:rsidP="00EA4B7D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  <w:szCs w:val="12"/>
                                    </w:rPr>
                                    <w:t>0.05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08" name="Rectangle 108"/>
                            <wps:cNvSpPr/>
                            <wps:spPr>
                              <a:xfrm>
                                <a:off x="121873" y="0"/>
                                <a:ext cx="23009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B721207" w14:textId="77777777" w:rsidR="00EA4B7D" w:rsidRPr="00DA7787" w:rsidRDefault="00EA4B7D" w:rsidP="00EA4B7D">
                                  <w:pPr>
                                    <w:rPr>
                                      <w:sz w:val="12"/>
                                      <w:szCs w:val="12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  <w:szCs w:val="12"/>
                                    </w:rPr>
                                    <w:t>0.1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09" name="Shape 109"/>
                            <wps:cNvSpPr/>
                            <wps:spPr>
                              <a:xfrm>
                                <a:off x="363753" y="2979242"/>
                                <a:ext cx="34798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4798">
                                    <a:moveTo>
                                      <a:pt x="0" y="0"/>
                                    </a:moveTo>
                                    <a:lnTo>
                                      <a:pt x="34798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0" name="Shape 110"/>
                            <wps:cNvSpPr/>
                            <wps:spPr>
                              <a:xfrm>
                                <a:off x="363753" y="2242388"/>
                                <a:ext cx="34798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4798">
                                    <a:moveTo>
                                      <a:pt x="0" y="0"/>
                                    </a:moveTo>
                                    <a:lnTo>
                                      <a:pt x="34798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1" name="Shape 111"/>
                            <wps:cNvSpPr/>
                            <wps:spPr>
                              <a:xfrm>
                                <a:off x="363753" y="1505661"/>
                                <a:ext cx="34798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4798">
                                    <a:moveTo>
                                      <a:pt x="0" y="0"/>
                                    </a:moveTo>
                                    <a:lnTo>
                                      <a:pt x="34798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2" name="Shape 112"/>
                            <wps:cNvSpPr/>
                            <wps:spPr>
                              <a:xfrm>
                                <a:off x="363753" y="768807"/>
                                <a:ext cx="34798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4798">
                                    <a:moveTo>
                                      <a:pt x="0" y="0"/>
                                    </a:moveTo>
                                    <a:lnTo>
                                      <a:pt x="34798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3" name="Shape 113"/>
                            <wps:cNvSpPr/>
                            <wps:spPr>
                              <a:xfrm>
                                <a:off x="363753" y="31953"/>
                                <a:ext cx="34798" cy="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w="34798">
                                    <a:moveTo>
                                      <a:pt x="0" y="0"/>
                                    </a:moveTo>
                                    <a:lnTo>
                                      <a:pt x="34798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4" name="Shape 114"/>
                            <wps:cNvSpPr/>
                            <wps:spPr>
                              <a:xfrm>
                                <a:off x="606450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5" name="Shape 115"/>
                            <wps:cNvSpPr/>
                            <wps:spPr>
                              <a:xfrm>
                                <a:off x="1290091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6" name="Shape 116"/>
                            <wps:cNvSpPr/>
                            <wps:spPr>
                              <a:xfrm>
                                <a:off x="1973732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7" name="Shape 117"/>
                            <wps:cNvSpPr/>
                            <wps:spPr>
                              <a:xfrm>
                                <a:off x="2657374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8" name="Shape 118"/>
                            <wps:cNvSpPr/>
                            <wps:spPr>
                              <a:xfrm>
                                <a:off x="3341014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19" name="Shape 119"/>
                            <wps:cNvSpPr/>
                            <wps:spPr>
                              <a:xfrm>
                                <a:off x="4024529" y="3195523"/>
                                <a:ext cx="0" cy="34798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0" t="0" r="0" b="0"/>
                                <a:pathLst>
                                  <a:path h="34798">
                                    <a:moveTo>
                                      <a:pt x="0" y="34798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ln w="13589" cap="flat">
                                <a:round/>
                              </a:ln>
                            </wps:spPr>
                            <wps:style>
                              <a:lnRef idx="1">
                                <a:srgbClr val="333333"/>
                              </a:lnRef>
                              <a:fillRef idx="0">
                                <a:srgbClr val="000000">
                                  <a:alpha val="0"/>
                                </a:srgbClr>
                              </a:fillRef>
                              <a:effectRef idx="0">
                                <a:scrgbClr r="0" g="0" b="0"/>
                              </a:effectRef>
                              <a:fontRef idx="none"/>
                            </wps:style>
                            <wps:bodyPr/>
                          </wps:wsp>
                          <wps:wsp>
                            <wps:cNvPr id="120" name="Rectangle 120"/>
                            <wps:cNvSpPr/>
                            <wps:spPr>
                              <a:xfrm>
                                <a:off x="493928" y="3258058"/>
                                <a:ext cx="29914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22A6FEF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−0.1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1" name="Rectangle 121"/>
                            <wps:cNvSpPr/>
                            <wps:spPr>
                              <a:xfrm>
                                <a:off x="1177569" y="3258058"/>
                                <a:ext cx="299140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114F20C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−0.05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2" name="Rectangle 122"/>
                            <wps:cNvSpPr/>
                            <wps:spPr>
                              <a:xfrm>
                                <a:off x="1887246" y="3258058"/>
                                <a:ext cx="230089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B96A87A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0.0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3" name="Rectangle 123"/>
                            <wps:cNvSpPr/>
                            <wps:spPr>
                              <a:xfrm>
                                <a:off x="2570887" y="3258058"/>
                                <a:ext cx="230089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DCA1C5F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0.05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4" name="Rectangle 124"/>
                            <wps:cNvSpPr/>
                            <wps:spPr>
                              <a:xfrm>
                                <a:off x="3254400" y="3258058"/>
                                <a:ext cx="230089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DAF505C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0.10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5" name="Rectangle 125"/>
                            <wps:cNvSpPr/>
                            <wps:spPr>
                              <a:xfrm>
                                <a:off x="3938042" y="3258058"/>
                                <a:ext cx="230089" cy="10936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9AAD055" w14:textId="77777777" w:rsidR="00EA4B7D" w:rsidRPr="00DA7787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DA7787">
                                    <w:rPr>
                                      <w:rFonts w:ascii="Arial" w:eastAsia="Arial" w:hAnsi="Arial" w:cs="Arial"/>
                                      <w:color w:val="4D4D4D"/>
                                      <w:sz w:val="12"/>
                                    </w:rPr>
                                    <w:t>0.15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  <wps:wsp>
                            <wps:cNvPr id="127" name="Rectangle 127"/>
                            <wps:cNvSpPr/>
                            <wps:spPr>
                              <a:xfrm rot="16200001">
                                <a:off x="-486134" y="1361943"/>
                                <a:ext cx="971553" cy="231809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90730E9" w14:textId="77777777" w:rsidR="00EA4B7D" w:rsidRPr="00E32B21" w:rsidRDefault="00EA4B7D" w:rsidP="00EA4B7D">
                                  <w:pPr>
                                    <w:rPr>
                                      <w:sz w:val="20"/>
                                    </w:rPr>
                                  </w:pPr>
                                  <w:r w:rsidRPr="00E32B21">
                                    <w:rPr>
                                      <w:rFonts w:ascii="Arial" w:eastAsia="Arial" w:hAnsi="Arial" w:cs="Arial"/>
                                      <w:sz w:val="16"/>
                                    </w:rPr>
                                    <w:t>PCoA2 (12 %)</w:t>
                                  </w:r>
                                </w:p>
                              </w:txbxContent>
                            </wps:txbx>
                            <wps:bodyPr horzOverflow="overflow" vert="horz" lIns="0" tIns="0" rIns="0" bIns="0" rtlCol="0">
                              <a:noAutofit/>
                            </wps:bodyPr>
                          </wps:wsp>
                        </wpg:grpSp>
                        <wps:wsp>
                          <wps:cNvPr id="1167519657" name="Rectangle 1"/>
                          <wps:cNvSpPr/>
                          <wps:spPr>
                            <a:xfrm>
                              <a:off x="1093914" y="2395314"/>
                              <a:ext cx="687759" cy="162762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3EC20ED" w14:textId="77777777" w:rsidR="00EA4B7D" w:rsidRPr="00E32B21" w:rsidRDefault="00EA4B7D" w:rsidP="00EA4B7D">
                                <w:pPr>
                                  <w:rPr>
                                    <w:sz w:val="20"/>
                                  </w:rPr>
                                </w:pPr>
                                <w:r w:rsidRPr="00E32B21">
                                  <w:rPr>
                                    <w:rFonts w:ascii="Arial" w:eastAsia="Arial" w:hAnsi="Arial" w:cs="Arial"/>
                                    <w:sz w:val="16"/>
                                  </w:rPr>
                                  <w:t>PCoA</w:t>
                                </w:r>
                                <w:r>
                                  <w:rPr>
                                    <w:rFonts w:ascii="Arial" w:eastAsia="Arial" w:hAnsi="Arial" w:cs="Arial"/>
                                    <w:sz w:val="16"/>
                                  </w:rPr>
                                  <w:t>1</w:t>
                                </w:r>
                                <w:r w:rsidRPr="00E32B21">
                                  <w:rPr>
                                    <w:rFonts w:ascii="Arial" w:eastAsia="Arial" w:hAnsi="Arial" w:cs="Arial"/>
                                    <w:sz w:val="16"/>
                                  </w:rPr>
                                  <w:t xml:space="preserve"> (1</w:t>
                                </w:r>
                                <w:r>
                                  <w:rPr>
                                    <w:rFonts w:ascii="Arial" w:eastAsia="Arial" w:hAnsi="Arial" w:cs="Arial"/>
                                    <w:sz w:val="16"/>
                                  </w:rPr>
                                  <w:t>7</w:t>
                                </w:r>
                                <w:r w:rsidRPr="00E32B21">
                                  <w:rPr>
                                    <w:rFonts w:ascii="Arial" w:eastAsia="Arial" w:hAnsi="Arial" w:cs="Arial"/>
                                    <w:sz w:val="16"/>
                                  </w:rPr>
                                  <w:t xml:space="preserve"> %)</w:t>
                                </w:r>
                              </w:p>
                            </w:txbxContent>
                          </wps:txbx>
                          <wps:bodyPr horzOverflow="overflow" vert="horz" lIns="0" tIns="0" rIns="0" bIns="0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18A7973" id="Group 3" o:spid="_x0000_s1026" style="position:absolute;margin-left:0;margin-top:5.75pt;width:302.7pt;height:201.4pt;z-index:251653120;mso-position-horizontal:left;mso-position-horizontal-relative:margin" coordsize="38443,255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">
                <v:group id="Group 2" o:spid="_x0000_s1027" style="position:absolute;left:29688;top:3918;width:8755;height:12623" coordorigin="-59" coordsize="8754,12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">
                  <v:rect id="Rectangle 1" o:spid="_x0000_s1028" style="position:absolute;left:-59;width:4319;height:1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" filled="f" stroked="f">
                    <v:textbox inset="0,0,0,0">
                      <w:txbxContent>
                        <w:p w14:paraId="4ACE381A" w14:textId="77777777" w:rsidR="00EA4B7D" w:rsidRPr="00815F49" w:rsidRDefault="00EA4B7D" w:rsidP="00EA4B7D">
                          <w:pPr>
                            <w:rPr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 w:rsidRPr="00815F49">
                            <w:rPr>
                              <w:rFonts w:ascii="Arial" w:hAnsi="Arial" w:cs="Arial"/>
                              <w:sz w:val="20"/>
                              <w:szCs w:val="24"/>
                            </w:rPr>
                            <w:t>Stage:</w:t>
                          </w:r>
                        </w:p>
                      </w:txbxContent>
                    </v:textbox>
                  </v:rect>
                  <v:group id="Group 11" o:spid="_x0000_s1029" style="position:absolute;left:59;top:2671;width:8636;height:1791" coordsize="8645,1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">
                    <v:group id="Group 5" o:spid="_x0000_s1030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">
                      <v:group id="Group 683" o:spid="_x0000_s1031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8oU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fDGF55lwBOT6HwAA//8DAFBLAQItABQABgAIAAAAIQDb4fbL7gAAAIUBAAATAAAAAAAAAAAA&#10;AAAAAAAAAABbQ29udGVudF9UeXBlc10ueG1sUEsBAi0AFAAGAAgAAAAhAFr0LFu/AAAAFQEAAAsA&#10;AAAAAAAAAAAAAAAAHwEAAF9yZWxzLy5yZWxzUEsBAi0AFAAGAAgAAAAhABZvyhTEAAAA3AAAAA8A&#10;AAAAAAAAAAAAAAAABwIAAGRycy9kb3ducmV2LnhtbFBLBQYAAAAAAwADALcAAAD4AgAAAAA=&#10;">
                        <v:shape id="Shape 773" o:spid="_x0000_s1032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" path="m,l201422,r,201422l,201422,,e" fillcolor="#4052d2" strokecolor="#4052d2" strokeweight="1.07pt">
                          <v:fill opacity="13107f"/>
                          <v:stroke miterlimit="83231f" joinstyle="miter"/>
                          <v:path arrowok="t" textboxrect="0,0,201422,201422"/>
                        </v:shape>
                      </v:group>
                      <v:shape id="Shape 70" o:spid="_x0000_s1033" style="position:absolute;left:77671;top:70610;width:29210;height:32385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" path="m24765,c38481,,49657,11176,49657,24892v,13589,-11176,24765,-24892,24765c11176,49657,,38481,,24892,,11176,11176,,24765,xe" fillcolor="#4052d2" strokecolor="#4052d2" strokeweight=".71pt">
                        <v:stroke endcap="round"/>
                        <v:path arrowok="t" textboxrect="0,0,49657,49657"/>
                      </v:shape>
                    </v:group>
                    <v:rect id="Rectangle 1" o:spid="_x0000_s1034" style="position:absolute;left:2600;top:173;width:6045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" filled="f" stroked="f">
                      <v:textbox inset="0,0,0,0">
                        <w:txbxContent>
                          <w:p w14:paraId="644B2452" w14:textId="77777777" w:rsidR="00EA4B7D" w:rsidRPr="006712A5" w:rsidRDefault="00EA4B7D" w:rsidP="00EA4B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Weaners </w:t>
                            </w: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rect>
                  </v:group>
                  <v:group id="Group 10" o:spid="_x0000_s1035" style="position:absolute;top:5403;width:8636;height:1790" coordsize="8645,1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">
                    <v:group id="Group 6" o:spid="_x0000_s1036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">
                      <v:group id="Group 684" o:spid="_x0000_s1037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">
                        <v:shape id="Shape 775" o:spid="_x0000_s1038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" path="m,l201422,r,201422l,201422,,e" fillcolor="#ddb310" strokecolor="#ddb310" strokeweight="1.07pt">
                          <v:fill opacity="13107f"/>
                          <v:stroke miterlimit="83231f" joinstyle="miter"/>
                          <v:path arrowok="t" textboxrect="0,0,201422,201422"/>
                        </v:shape>
                      </v:group>
                      <v:shape id="Shape 50" o:spid="_x0000_s1039" style="position:absolute;left:77671;top:6708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" path="m24892,c38481,,49657,11176,49657,24892v,13589,-11176,24765,-24765,24765c11176,49657,,38481,,24892,,11176,11176,,24892,xe" fillcolor="#ddb310" strokecolor="#ddb310" strokeweight=".71pt">
                        <v:stroke endcap="round"/>
                        <v:path arrowok="t" textboxrect="0,0,49657,49657"/>
                      </v:shape>
                    </v:group>
                    <v:rect id="Rectangle 1" o:spid="_x0000_s1040" style="position:absolute;left:2600;top:173;width:6045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" filled="f" stroked="f">
                      <v:textbox inset="0,0,0,0">
                        <w:txbxContent>
                          <w:p w14:paraId="31BD46B1" w14:textId="77777777" w:rsidR="00EA4B7D" w:rsidRPr="006712A5" w:rsidRDefault="00EA4B7D" w:rsidP="00EA4B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Weaners </w:t>
                            </w: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v:group>
                  <v:group id="Group 9" o:spid="_x0000_s1041" style="position:absolute;left:59;top:8134;width:8591;height:1823" coordsize="8602,18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">
                    <v:group id="Group 7" o:spid="_x0000_s1042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">
                      <v:group id="Group 685" o:spid="_x0000_s1043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">
                        <v:shape id="Shape 777" o:spid="_x0000_s1044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" path="m,l201422,r,201422l,201422,,e" fillcolor="#b51d13" strokecolor="#b51d13" strokeweight="1.07pt">
                          <v:fill opacity="13107f"/>
                          <v:stroke miterlimit="83231f" joinstyle="miter"/>
                          <v:path arrowok="t" textboxrect="0,0,201422,201422"/>
                        </v:shape>
                      </v:group>
                      <v:shape id="Shape 47" o:spid="_x0000_s1045" style="position:absolute;left:77670;top:7061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" path="m24892,c38481,,49657,11176,49657,24892v,13589,-11176,24765,-24765,24765c11176,49657,,38481,,24892,,11176,11176,,24892,xe" fillcolor="#b51d13" strokecolor="#b51d13" strokeweight=".71pt">
                        <v:stroke endcap="round"/>
                        <v:path arrowok="t" textboxrect="0,0,49657,49657"/>
                      </v:shape>
                    </v:group>
                    <v:rect id="Rectangle 1" o:spid="_x0000_s1046" style="position:absolute;left:2556;top:251;width:6046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" filled="f" stroked="f">
                      <v:textbox inset="0,0,0,0">
                        <w:txbxContent>
                          <w:p w14:paraId="454DB32A" w14:textId="77777777" w:rsidR="00EA4B7D" w:rsidRPr="006712A5" w:rsidRDefault="00EA4B7D" w:rsidP="00EA4B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inishers </w:t>
                            </w: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rect>
                  </v:group>
                  <v:group id="Group 12" o:spid="_x0000_s1047" style="position:absolute;left:59;top:10806;width:8591;height:1816" coordsize="8602,18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">
                    <v:group id="Group 8" o:spid="_x0000_s1048" style="position:absolute;width:1797;height:1797" coordsize="179705,179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">
                      <v:group id="Group 686" o:spid="_x0000_s1049" style="position:absolute;width:179705;height:179705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">
                        <v:shape id="Shape 779" o:spid="_x0000_s1050" style="position:absolute;width:201422;height:201422;visibility:visible;mso-wrap-style:square;v-text-anchor:top" coordsize="201422,201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" path="m,l201422,r,201422l,201422,,e" fillcolor="#00bdff" strokecolor="#00bdff" strokeweight="1.07pt">
                          <v:fill opacity="13107f"/>
                          <v:stroke miterlimit="83231f" joinstyle="miter"/>
                          <v:path arrowok="t" textboxrect="0,0,201422,201422"/>
                        </v:shape>
                      </v:group>
                      <v:shape id="Shape 90" o:spid="_x0000_s1051" style="position:absolute;left:77671;top:70610;width:29653;height:3278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" path="m24892,c38481,,49657,11176,49657,24765v,13716,-11176,24892,-24765,24892c11176,49657,,38481,,24765,,11176,11176,,24892,xe" fillcolor="#00bdff" strokecolor="#00bdff" strokeweight=".71pt">
                        <v:stroke endcap="round"/>
                        <v:path arrowok="t" textboxrect="0,0,49657,49657"/>
                      </v:shape>
                    </v:group>
                    <v:rect id="Rectangle 1" o:spid="_x0000_s1052" style="position:absolute;left:2556;top:243;width:6046;height:1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" filled="f" stroked="f">
                      <v:textbox inset="0,0,0,0">
                        <w:txbxContent>
                          <w:p w14:paraId="50DF3B4E" w14:textId="77777777" w:rsidR="00EA4B7D" w:rsidRPr="006712A5" w:rsidRDefault="00EA4B7D" w:rsidP="00EA4B7D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Finishers </w:t>
                            </w:r>
                            <w:r w:rsidRPr="006712A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v:group>
                </v:group>
                <v:group id="Group 1" o:spid="_x0000_s1053" style="position:absolute;width:26173;height:25579" coordorigin="-430" coordsize="26185,25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">
                  <v:group id="Group 719" o:spid="_x0000_s1054" style="position:absolute;left:-430;width:26185;height:23837" coordorigin="-1162" coordsize="43282,33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">
                    <v:shape id="Shape 8" o:spid="_x0000_s1055" style="position:absolute;left:3985;top:26108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" path="m,l3813429,e" filled="f" strokecolor="#c2c2c2" strokeweight=".64pt">
                      <v:path arrowok="t" textboxrect="0,0,3813429,0"/>
                    </v:shape>
                    <v:shape id="Shape 9" o:spid="_x0000_s1056" style="position:absolute;left:3985;top:18740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" path="m,l3813429,e" filled="f" strokecolor="#c2c2c2" strokeweight=".64pt">
                      <v:path arrowok="t" textboxrect="0,0,3813429,0"/>
                    </v:shape>
                    <v:shape id="Shape 10" o:spid="_x0000_s1057" style="position:absolute;left:3985;top:11372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" path="m,l3813429,e" filled="f" strokecolor="#c2c2c2" strokeweight=".64pt">
                      <v:path arrowok="t" textboxrect="0,0,3813429,0"/>
                    </v:shape>
                    <v:shape id="Shape 11" o:spid="_x0000_s1058" style="position:absolute;left:3985;top:4003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" path="m,l3813429,e" filled="f" strokecolor="#c2c2c2" strokeweight=".64pt">
                      <v:path arrowok="t" textboxrect="0,0,3813429,0"/>
                    </v:shape>
                    <v:shape id="Shape 12" o:spid="_x0000_s1059" style="position:absolute;left:9482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" path="m,3194177l,e" filled="f" strokecolor="#c2c2c2" strokeweight=".64pt">
                      <v:path arrowok="t" textboxrect="0,0,0,3194177"/>
                    </v:shape>
                    <v:shape id="Shape 13" o:spid="_x0000_s1060" style="position:absolute;left:16318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" path="m,3194177l,e" filled="f" strokecolor="#c2c2c2" strokeweight=".64pt">
                      <v:path arrowok="t" textboxrect="0,0,0,3194177"/>
                    </v:shape>
                    <v:shape id="Shape 14" o:spid="_x0000_s1061" style="position:absolute;left:23154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" path="m,3194177l,e" filled="f" strokecolor="#c2c2c2" strokeweight=".64pt">
                      <v:path arrowok="t" textboxrect="0,0,0,3194177"/>
                    </v:shape>
                    <v:shape id="Shape 15" o:spid="_x0000_s1062" style="position:absolute;left:29991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" path="m,3194177l,e" filled="f" strokecolor="#c2c2c2" strokeweight=".64pt">
                      <v:path arrowok="t" textboxrect="0,0,0,3194177"/>
                    </v:shape>
                    <v:shape id="Shape 16" o:spid="_x0000_s1063" style="position:absolute;left:36827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" path="m,3194177l,e" filled="f" strokecolor="#c2c2c2" strokeweight=".64pt">
                      <v:path arrowok="t" textboxrect="0,0,0,3194177"/>
                    </v:shape>
                    <v:shape id="Shape 17" o:spid="_x0000_s1064" style="position:absolute;left:3985;top:29792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" path="m,l3813429,e" filled="f" strokecolor="#c2c2c2" strokeweight=".64pt">
                      <v:path arrowok="t" textboxrect="0,0,3813429,0"/>
                    </v:shape>
                    <v:shape id="Shape 18" o:spid="_x0000_s1065" style="position:absolute;left:3985;top:22423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" path="m,l3813429,e" filled="f" strokecolor="#c2c2c2" strokeweight=".64pt">
                      <v:path arrowok="t" textboxrect="0,0,3813429,0"/>
                    </v:shape>
                    <v:shape id="Shape 19" o:spid="_x0000_s1066" style="position:absolute;left:3985;top:15056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" path="m,l3813429,e" filled="f" strokecolor="#c2c2c2" strokeweight=".64pt">
                      <v:path arrowok="t" textboxrect="0,0,3813429,0"/>
                    </v:shape>
                    <v:shape id="Shape 20" o:spid="_x0000_s1067" style="position:absolute;left:3985;top:7688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" path="m,l3813429,e" filled="f" strokecolor="#c2c2c2" strokeweight=".64pt">
                      <v:path arrowok="t" textboxrect="0,0,3813429,0"/>
                    </v:shape>
                    <v:shape id="Shape 21" o:spid="_x0000_s1068" style="position:absolute;left:3985;top:319;width:38134;height:0;visibility:visible;mso-wrap-style:square;v-text-anchor:top" coordsize="381342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" path="m,l3813429,e" filled="f" strokecolor="#c2c2c2" strokeweight=".64pt">
                      <v:path arrowok="t" textboxrect="0,0,3813429,0"/>
                    </v:shape>
                    <v:shape id="Shape 22" o:spid="_x0000_s1069" style="position:absolute;left:6064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" path="m,3194177l,e" filled="f" strokecolor="#c2c2c2" strokeweight=".64pt">
                      <v:path arrowok="t" textboxrect="0,0,0,3194177"/>
                    </v:shape>
                    <v:shape id="Shape 23" o:spid="_x0000_s1070" style="position:absolute;left:12900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" path="m,3194177l,e" filled="f" strokecolor="#c2c2c2" strokeweight=".64pt">
                      <v:path arrowok="t" textboxrect="0,0,0,3194177"/>
                    </v:shape>
                    <v:shape id="Shape 24" o:spid="_x0000_s1071" style="position:absolute;left:19737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" path="m,3194177l,e" filled="f" strokecolor="#c2c2c2" strokeweight=".64pt">
                      <v:path arrowok="t" textboxrect="0,0,0,3194177"/>
                    </v:shape>
                    <v:shape id="Shape 25" o:spid="_x0000_s1072" style="position:absolute;left:26573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" path="m,3194177l,e" filled="f" strokecolor="#c2c2c2" strokeweight=".64pt">
                      <v:path arrowok="t" textboxrect="0,0,0,3194177"/>
                    </v:shape>
                    <v:shape id="Shape 26" o:spid="_x0000_s1073" style="position:absolute;left:33410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" path="m,3194177l,e" filled="f" strokecolor="#c2c2c2" strokeweight=".64pt">
                      <v:path arrowok="t" textboxrect="0,0,0,3194177"/>
                    </v:shape>
                    <v:shape id="Shape 27" o:spid="_x0000_s1074" style="position:absolute;left:40245;top:13;width:0;height:31942;visibility:visible;mso-wrap-style:square;v-text-anchor:top" coordsize="0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" path="m,3194177l,e" filled="f" strokecolor="#c2c2c2" strokeweight=".64pt">
                      <v:path arrowok="t" textboxrect="0,0,0,3194177"/>
                    </v:shape>
                    <v:shape id="Shape 28" o:spid="_x0000_s1075" style="position:absolute;left:27894;top:18610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29" o:spid="_x0000_s1076" style="position:absolute;left:17702;top:747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30" o:spid="_x0000_s1077" style="position:absolute;left:30778;top:1636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" path="m24765,c38481,,49657,11176,49657,24892v,13589,-11176,24765,-24892,24765c11176,49657,,38481,,24892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31" o:spid="_x0000_s1078" style="position:absolute;left:23241;top:12877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" path="m24765,c38481,,49657,11176,49657,24892v,13589,-11176,24765,-24892,24765c11176,49657,,38481,,24892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32" o:spid="_x0000_s1079" style="position:absolute;left:18350;top:13745;width:495;height:497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" path="m24765,c38481,,49530,11176,49530,24765v,13716,-11049,24892,-24765,24892c11049,49657,,38481,,24765,,11176,11049,,24765,xe" fillcolor="#ddb310" strokecolor="#ddb310" strokeweight=".71pt">
                      <v:stroke endcap="round"/>
                      <v:path arrowok="t" textboxrect="0,0,49530,49657"/>
                    </v:shape>
                    <v:shape id="Shape 33" o:spid="_x0000_s1080" style="position:absolute;left:25256;top:1779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34" o:spid="_x0000_s1081" style="position:absolute;left:16032;top:1036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" path="m24892,c38481,,49657,11176,49657,24765v,13716,-11176,24892,-24765,24892c11176,49657,,38481,,24765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35" o:spid="_x0000_s1082" style="position:absolute;left:20891;top:1413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36" o:spid="_x0000_s1083" style="position:absolute;left:16708;top:1795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" path="m24765,c38481,,49657,11176,49657,24892v,13589,-11176,24765,-24892,24765c11176,49657,,38481,,24892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37" o:spid="_x0000_s1084" style="position:absolute;left:24992;top:13484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38" o:spid="_x0000_s1085" style="position:absolute;left:16174;top:1447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" path="m24765,c38481,,49657,11176,49657,24765v,13716,-11176,24892,-24892,24892c11176,49657,,38481,,24765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39" o:spid="_x0000_s1086" style="position:absolute;left:15172;top:18545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" path="m24892,c38481,,49657,11176,49657,24892v,13589,-11176,24765,-24765,24765c11176,49657,,38481,,24892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40" o:spid="_x0000_s1087" style="position:absolute;left:15792;top:658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" path="m24892,c38481,,49657,11176,49657,24892v,13589,-11176,24765,-24765,24765c11176,49657,,38481,,24892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41" o:spid="_x0000_s1088" style="position:absolute;left:16308;top:12986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" path="m24765,c38481,,49657,11176,49657,24765v,13716,-11176,24892,-24892,24892c11176,49657,,38481,,24765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42" o:spid="_x0000_s1089" style="position:absolute;left:18896;top:1055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" path="m24765,c38481,,49657,11176,49657,24765v,13716,-11176,24892,-24892,24892c11176,49657,,38481,,24765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43" o:spid="_x0000_s1090" style="position:absolute;left:15099;top:16377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44" o:spid="_x0000_s1091" style="position:absolute;left:20924;top:1912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" path="m24765,c38481,,49657,11176,49657,24892v,13589,-11176,24765,-24892,24765c11176,49657,,38481,,24892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45" o:spid="_x0000_s1092" style="position:absolute;left:33932;top:19916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46" o:spid="_x0000_s1093" style="position:absolute;left:16125;top:396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" path="m24892,c38481,,49657,11176,49657,24892v,13589,-11176,24765,-24765,24765c11176,49657,,38481,,24892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47" o:spid="_x0000_s1094" style="position:absolute;left:16806;top:751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" path="m24765,c38481,,49657,11176,49657,24892v,13589,-11176,24765,-24892,24765c11176,49657,,38481,,24892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48" o:spid="_x0000_s1095" style="position:absolute;left:15665;top:1113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" path="m24765,c38481,,49657,11176,49657,24765v,13716,-11176,24892,-24892,24892c11176,49657,,38481,,24765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49" o:spid="_x0000_s1096" style="position:absolute;left:19934;top:1425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" path="m24765,c38481,,49657,11176,49657,24892v,13589,-11176,24765,-24892,24765c11176,49657,,38481,,24892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50" o:spid="_x0000_s1097" style="position:absolute;left:11594;top:1500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" path="m24892,c38481,,49657,11176,49657,24765v,13716,-11176,24892,-24765,24892c11176,49657,,38481,,24765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51" o:spid="_x0000_s1098" style="position:absolute;left:14043;top:1206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" path="m24892,c38481,,49657,11176,49657,24892v,13589,-11176,24765,-24765,24765c11176,49657,,38481,,24892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52" o:spid="_x0000_s1099" style="position:absolute;left:19471;top:8745;width:496;height:497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" path="m24765,c38481,,49530,11176,49530,24765v,13716,-11049,24892,-24765,24892c11176,49657,,38481,,24765,,11176,11176,,24765,xe" fillcolor="#ddb310" strokecolor="#ddb310" strokeweight=".71pt">
                      <v:stroke endcap="round"/>
                      <v:path arrowok="t" textboxrect="0,0,49530,49657"/>
                    </v:shape>
                    <v:shape id="Shape 53" o:spid="_x0000_s1100" style="position:absolute;left:16030;top:8618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" path="m24892,c38481,,49657,11176,49657,24892v,13589,-11176,24765,-24765,24765c11176,49657,,38481,,24892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54" o:spid="_x0000_s1101" style="position:absolute;left:38351;top:1938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55" o:spid="_x0000_s1102" style="position:absolute;left:21266;top:16095;width:496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" path="m24892,c38481,,49657,11049,49657,24765v,13589,-11176,24765,-24765,24765c11176,49530,,38354,,24765,,11049,11176,,24892,xe" fillcolor="#ddb310" strokecolor="#ddb310" strokeweight=".71pt">
                      <v:stroke endcap="round"/>
                      <v:path arrowok="t" textboxrect="0,0,49657,49530"/>
                    </v:shape>
                    <v:shape id="Shape 56" o:spid="_x0000_s1103" style="position:absolute;left:14112;top:10217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" path="m24892,c38481,,49657,11176,49657,24892v,13589,-11176,24765,-24765,24765c11176,49657,,38481,,24892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57" o:spid="_x0000_s1104" style="position:absolute;left:14687;top:23823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" path="m24765,c38481,,49657,11176,49657,24765v,13716,-11176,24892,-24892,24892c11176,49657,,38481,,24765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58" o:spid="_x0000_s1105" style="position:absolute;left:15039;top:14807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" path="m24765,c38481,,49657,11176,49657,24892v,13589,-11176,24765,-24892,24765c11176,49657,,38481,,24892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59" o:spid="_x0000_s1106" style="position:absolute;left:18848;top:15621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" path="m24892,c38481,,49657,11176,49657,24765v,13716,-11176,24892,-24765,24892c11176,49657,,38481,,24765,,11176,11176,,24892,xe" fillcolor="#ddb310" strokecolor="#ddb310" strokeweight=".71pt">
                      <v:stroke endcap="round"/>
                      <v:path arrowok="t" textboxrect="0,0,49657,49657"/>
                    </v:shape>
                    <v:shape id="Shape 60" o:spid="_x0000_s1107" style="position:absolute;left:5470;top:25972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61" o:spid="_x0000_s1108" style="position:absolute;left:22429;top:1001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62" o:spid="_x0000_s1109" style="position:absolute;left:15797;top:14656;width:496;height:497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" path="m24765,c38481,,49530,11176,49530,24765v,13716,-11049,24892,-24765,24892c11049,49657,,38481,,24765,,11176,11049,,24765,xe" fillcolor="#ddb310" strokecolor="#ddb310" strokeweight=".71pt">
                      <v:stroke endcap="round"/>
                      <v:path arrowok="t" textboxrect="0,0,49530,49657"/>
                    </v:shape>
                    <v:shape id="Shape 63" o:spid="_x0000_s1110" style="position:absolute;left:11995;top:12945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" path="m24765,c38481,,49657,11176,49657,24892v,13589,-11176,24765,-24892,24765c11176,49657,,38481,,24892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64" o:spid="_x0000_s1111" style="position:absolute;left:27961;top:7369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" path="m24892,c38481,,49657,11176,49657,24892v,13589,-11176,24765,-24765,24765c11176,49657,,38481,,24892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65" o:spid="_x0000_s1112" style="position:absolute;left:9441;top:2421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" path="m24892,c38481,,49657,11176,49657,24765v,13716,-11176,24892,-24765,24892c11176,49657,,38481,,24765,,11176,11176,,24892,xe" fillcolor="#ddb310" strokecolor="#ddb310" strokeweight=".71pt">
                      <v:stroke endcap="round"/>
                      <v:path arrowok="t" textboxrect="0,0,49657,49657"/>
                    </v:shape>
                    <v:shape id="Shape 66" o:spid="_x0000_s1113" style="position:absolute;left:23586;top:10560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" path="m24765,c38481,,49657,11176,49657,24765v,13716,-11176,24892,-24892,24892c11176,49657,,38481,,24765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67" o:spid="_x0000_s1114" style="position:absolute;left:24944;top:2301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" path="m24765,c38481,,49657,11176,49657,24765v,13716,-11176,24892,-24892,24892c11176,49657,,38481,,24765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68" o:spid="_x0000_s1115" style="position:absolute;left:27773;top:8164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69" o:spid="_x0000_s1116" style="position:absolute;left:21733;top:9714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" path="m24892,c38481,,49657,11176,49657,24765v,13716,-11176,24892,-24765,24892c11176,49657,,38481,,24765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70" o:spid="_x0000_s1117" style="position:absolute;left:18238;top:9058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71" o:spid="_x0000_s1118" style="position:absolute;left:7951;top:15757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" path="m24765,c38481,,49657,11176,49657,24765v,13716,-11176,24892,-24892,24892c11176,49657,,38481,,24765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72" o:spid="_x0000_s1119" style="position:absolute;left:21917;top:9547;width:497;height:495;visibility:visible;mso-wrap-style:square;v-text-anchor:top" coordsize="49657,49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" path="m24765,c38481,,49657,11176,49657,24765v,13716,-11176,24765,-24892,24765c11176,49530,,38481,,24765,,11176,11176,,24765,xe" fillcolor="#b51d13" strokecolor="#b51d13" strokeweight=".71pt">
                      <v:stroke endcap="round"/>
                      <v:path arrowok="t" textboxrect="0,0,49657,49530"/>
                    </v:shape>
                    <v:shape id="Shape 73" o:spid="_x0000_s1120" style="position:absolute;left:8787;top:21143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" path="m24892,c38481,,49657,11176,49657,24892v,13589,-11176,24765,-24765,24765c11176,49657,,38481,,24892,,11176,11176,,24892,xe" fillcolor="#ddb310" strokecolor="#ddb310" strokeweight=".71pt">
                      <v:stroke endcap="round"/>
                      <v:path arrowok="t" textboxrect="0,0,49657,49657"/>
                    </v:shape>
                    <v:shape id="Shape 74" o:spid="_x0000_s1121" style="position:absolute;left:20275;top:26184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" path="m24765,c38481,,49657,11176,49657,24892v,13589,-11176,24765,-24892,24765c11176,49657,,38481,,24892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75" o:spid="_x0000_s1122" style="position:absolute;left:17599;top:695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" path="m24892,c38481,,49657,11176,49657,24892v,13589,-11176,24765,-24765,24765c11176,49657,,38481,,24892,,11176,11176,,24892,xe" fillcolor="#ddb310" strokecolor="#ddb310" strokeweight=".71pt">
                      <v:stroke endcap="round"/>
                      <v:path arrowok="t" textboxrect="0,0,49657,49657"/>
                    </v:shape>
                    <v:shape id="Shape 76" o:spid="_x0000_s1123" style="position:absolute;left:12310;top:2937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" path="m24765,c38481,,49657,11176,49657,24765v,13716,-11176,24892,-24892,24892c11176,49657,,38481,,24765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77" o:spid="_x0000_s1124" style="position:absolute;left:8505;top:1750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78" o:spid="_x0000_s1125" style="position:absolute;left:25682;top:27220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79" o:spid="_x0000_s1126" style="position:absolute;left:23123;top:1418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" path="m24765,c38481,,49657,11176,49657,24765v,13716,-11176,24892,-24892,24892c11176,49657,,38481,,24765,,11176,11176,,24765,xe" fillcolor="#4052d2" strokecolor="#4052d2" strokeweight=".71pt">
                      <v:stroke endcap="round"/>
                      <v:path arrowok="t" textboxrect="0,0,49657,49657"/>
                    </v:shape>
                    <v:shape id="Shape 80" o:spid="_x0000_s1127" style="position:absolute;left:28930;top:2312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81" o:spid="_x0000_s1128" style="position:absolute;left:19098;top:10629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82" o:spid="_x0000_s1129" style="position:absolute;left:15086;top:4398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" path="m24765,c38481,,49657,11176,49657,24892v,13589,-11176,24765,-24892,24765c11176,49657,,38481,,24892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83" o:spid="_x0000_s1130" style="position:absolute;left:19902;top:4723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84" o:spid="_x0000_s1131" style="position:absolute;left:27046;top:7775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" path="m24892,c38481,,49657,11176,49657,24765v,13716,-11176,24892,-24765,24892c11176,49657,,38481,,24765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85" o:spid="_x0000_s1132" style="position:absolute;left:22177;top:21429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86" o:spid="_x0000_s1133" style="position:absolute;left:18730;top:7040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" path="m24892,c38481,,49657,11176,49657,24892v,13589,-11176,24765,-24765,24765c11176,49657,,38481,,24892,,11176,11176,,24892,xe" fillcolor="#ddb310" strokecolor="#ddb310" strokeweight=".71pt">
                      <v:stroke endcap="round"/>
                      <v:path arrowok="t" textboxrect="0,0,49657,49657"/>
                    </v:shape>
                    <v:shape id="Shape 87" o:spid="_x0000_s1134" style="position:absolute;left:12686;top:3025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" path="m24765,c38481,,49657,11176,49657,24765v,13716,-11176,24892,-24892,24892c11176,49657,,38481,,24765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88" o:spid="_x0000_s1135" style="position:absolute;left:20780;top:16802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" path="m24765,c38481,,49657,11176,49657,24892v,13589,-11176,24765,-24892,24765c11176,49657,,38481,,24892,,11176,11176,,24765,xe" fillcolor="#ddb310" strokecolor="#ddb310" strokeweight=".71pt">
                      <v:stroke endcap="round"/>
                      <v:path arrowok="t" textboxrect="0,0,49657,49657"/>
                    </v:shape>
                    <v:shape id="Shape 89" o:spid="_x0000_s1136" style="position:absolute;left:20184;top:6443;width:495;height:497;visibility:visible;mso-wrap-style:square;v-text-anchor:top" coordsize="49530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" path="m24765,c38481,,49530,11176,49530,24892v,13589,-11049,24765,-24765,24765c11176,49657,,38481,,24892,,11176,11176,,24765,xe" fillcolor="#00bdff" strokecolor="#00bdff" strokeweight=".71pt">
                      <v:stroke endcap="round"/>
                      <v:path arrowok="t" textboxrect="0,0,49530,49657"/>
                    </v:shape>
                    <v:shape id="Shape 90" o:spid="_x0000_s1137" style="position:absolute;left:40137;top:18161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91" o:spid="_x0000_s1138" style="position:absolute;left:21573;top:20842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92" o:spid="_x0000_s1139" style="position:absolute;left:32213;top:24549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" path="m24892,c38481,,49657,11176,49657,24765v,13716,-11176,24892,-24765,24892c11176,49657,,38481,,24765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93" o:spid="_x0000_s1140" style="position:absolute;left:28336;top:17511;width:497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" path="m24892,c38481,,49657,11176,49657,24892v,13589,-11176,24765,-24765,24765c11176,49657,,38481,,24892,,11176,11176,,24892,xe" fillcolor="#4052d2" strokecolor="#4052d2" strokeweight=".71pt">
                      <v:stroke endcap="round"/>
                      <v:path arrowok="t" textboxrect="0,0,49657,49657"/>
                    </v:shape>
                    <v:shape id="Shape 94" o:spid="_x0000_s1141" style="position:absolute;left:12423;top:1780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" path="m24892,c38481,,49657,11176,49657,24765v,13716,-11176,24892,-24765,24892c11176,49657,,38481,,24765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95" o:spid="_x0000_s1142" style="position:absolute;left:8246;top:19218;width:496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" path="m24892,c38481,,49657,11176,49657,24892v,13589,-11176,24765,-24765,24765c11176,49657,,38481,,24892,,11176,11176,,24892,xe" fillcolor="#00bdff" strokecolor="#00bdff" strokeweight=".71pt">
                      <v:stroke endcap="round"/>
                      <v:path arrowok="t" textboxrect="0,0,49657,49657"/>
                    </v:shape>
                    <v:shape id="Shape 96" o:spid="_x0000_s1143" style="position:absolute;left:20768;top:11211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" path="m24765,c38481,,49657,11176,49657,24892v,13589,-11176,24765,-24892,24765c11176,49657,,38481,,24892,,11176,11176,,24765,xe" fillcolor="#b51d13" strokecolor="#b51d13" strokeweight=".71pt">
                      <v:stroke endcap="round"/>
                      <v:path arrowok="t" textboxrect="0,0,49657,49657"/>
                    </v:shape>
                    <v:shape id="Shape 97" o:spid="_x0000_s1144" style="position:absolute;left:14125;top:16294;width:496;height:497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" path="m24892,c38481,,49657,11176,49657,24765v,13716,-11176,24892,-24765,24892c11176,49657,,38481,,24765,,11176,11176,,24892,xe" fillcolor="#b51d13" strokecolor="#b51d13" strokeweight=".71pt">
                      <v:stroke endcap="round"/>
                      <v:path arrowok="t" textboxrect="0,0,49657,49657"/>
                    </v:shape>
                    <v:shape id="Shape 98" o:spid="_x0000_s1145" style="position:absolute;left:19598;top:6932;width:497;height:496;visibility:visible;mso-wrap-style:square;v-text-anchor:top" coordsize="49657,49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" path="m24765,c38481,,49657,11176,49657,24892v,13589,-11176,24765,-24892,24765c11176,49657,,38481,,24892,,11176,11176,,24765,xe" fillcolor="#00bdff" strokecolor="#00bdff" strokeweight=".71pt">
                      <v:stroke endcap="round"/>
                      <v:path arrowok="t" textboxrect="0,0,49657,49657"/>
                    </v:shape>
                    <v:shape id="Shape 99" o:spid="_x0000_s1146" style="position:absolute;left:16028;top:12469;width:22231;height:15446;visibility:visible;mso-wrap-style:square;v-text-anchor:top" coordsize="2223008,1544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" path="m1213104,r135382,4064l1480185,19812r126238,27051l1725041,84963r109347,48641l1932686,191770r85852,67056l2090674,333629r57277,81534l2189480,502031r25146,91059l2223008,686816r-8382,94996l2189480,876681r-41529,93345l2090674,1060323r-72136,85979l1932686,1226566r-98298,73406l1725041,1365377r-118618,56388l1480185,1468374r-131699,36068l1213104,1529334r-136906,13462l939800,1544574r-133731,-9906l676783,1513205,554228,1480566,440055,1437132,336042,1383665r-92329,-62865l164592,1249807,99695,1171448,50292,1087120,16891,997966,,905510,,810895,16891,715772,50292,621538,99695,529590r64897,-88392l243713,358013r92329,-77089l440055,211455,554228,150368,676783,98806,806069,57404,939800,26924,1076198,7620,1213104,xe" fillcolor="#4052d2" strokecolor="#4052d2" strokeweight="1.07pt">
                      <v:fill opacity="13107f"/>
                      <v:path arrowok="t" textboxrect="0,0,2223008,1544574"/>
                    </v:shape>
                    <v:shape id="Shape 100" o:spid="_x0000_s1147" style="position:absolute;left:12748;top:6567;width:12168;height:14383;visibility:visible;mso-wrap-style:square;v-text-anchor:top" coordsize="1216787,1438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" path="m810260,r68961,6350l944118,23368r59944,27686l1057783,88900r46990,47371l1144270,192405r31369,64262l1198372,327787r13716,77216l1216787,486918r-4699,85471l1198372,660019r-22733,88646l1144270,836803r-39497,86360l1057783,1006475r-53721,78867l944118,1158748r-64897,66802l810260,1284605r-72136,50419l663956,1376299r-74930,31115l514350,1428242r-73152,10033l370459,1437513r-67056,-11811l240792,1403350r-56896,-32766l133350,1327912,90043,1275969,54610,1215644,27559,1147826,9271,1073531,,993902,,909955,9271,823341,27559,734949,54610,646430,90043,559054r43307,-84963l183896,392811r56896,-76327l303403,246253r67056,-62992l441198,128270,514350,82423,589026,46101,663956,20066,738124,4572,810260,xe" fillcolor="#ddb310" strokecolor="#ddb310" strokeweight="1.07pt">
                      <v:fill opacity="13107f"/>
                      <v:path arrowok="t" textboxrect="0,0,1216787,1438275"/>
                    </v:shape>
                    <v:shape id="Shape 101" o:spid="_x0000_s1148" style="position:absolute;left:9879;top:3404;width:16196;height:17428;visibility:visible;mso-wrap-style:square;v-text-anchor:top" coordsize="1619631,17428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" path="m1170305,r86487,5842l1336421,24765r71628,31877l1470533,100838r52578,55880l1564894,223393r30226,76581l1613408,385191r6223,92710l1613408,576453r-18288,102997l1564894,785495r-41783,107315l1470533,999744r-62484,105029l1336421,1206373r-79629,96393l1170305,1392682r-91948,82042l982472,1547622r-98679,62611l784098,1661668r-99441,39497l587248,1728089r-94234,13970l403733,1742821r-83185,-12446l244729,1704848r-67183,-38100l119888,1616710,72644,1555242,36576,1483487,12319,1402461,,1313307r,-95758l12319,1116584,36576,1011809,72644,905002,119888,797687,177546,691388,244729,587883r75819,-99060l403733,395351r89281,-86106l587248,231648r97409,-67818l784098,106553,883793,61087,982472,27813,1078357,7366,1170305,xe" fillcolor="#b51d13" strokecolor="#b51d13" strokeweight="1.07pt">
                      <v:fill opacity="13107f"/>
                      <v:path arrowok="t" textboxrect="0,0,1619631,1742821"/>
                    </v:shape>
                    <v:shape id="Shape 102" o:spid="_x0000_s1149" style="position:absolute;left:7293;top:1465;width:17143;height:21755;visibility:visible;mso-wrap-style:square;v-text-anchor:top" coordsize="1714246,2175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" path="m1414526,r75819,2921l1556512,22352r55626,35560l1656334,108966r32004,66040l1707769,254762r6477,92456l1707769,450850r-19431,113411l1656334,685419r-44196,127381l1556512,944245r-66167,133731l1414526,1211707r-84328,131953l1238758,1471676r-97282,122301l1039876,1708404,935482,1813560r-105537,94107l724789,1989328r-103251,68072l521970,2110740r-94615,37719l339344,2170176r-80264,5334l187960,2164334r-61087,-27559l76962,2093341,38735,2034667,13081,1961642,,1875409r,-98298l13081,1668399,38735,1550924,76962,1426464r49911,-129667l187960,1163955r71120,-133985l339344,896874,427355,766572,521970,641223,621538,522605,724789,412623,829945,312801,935482,224663r104394,-74930l1141476,88900r97282,-45593l1330198,13462,1414526,xe" fillcolor="#00bdff" strokecolor="#00bdff" strokeweight="1.07pt">
                      <v:fill opacity="13107f"/>
                      <v:path arrowok="t" textboxrect="0,0,1714246,2175510"/>
                    </v:shape>
                    <v:shape id="Shape 103" o:spid="_x0000_s1150" style="position:absolute;left:3985;top:13;width:38134;height:31942;visibility:visible;mso-wrap-style:square;v-text-anchor:top" coordsize="3813429,31941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" path="m,3194177r3813429,l3813429,,,,,3194177xe" filled="f" strokecolor="#333" strokeweight="1.07pt">
                      <v:stroke endcap="round"/>
                      <v:path arrowok="t" textboxrect="0,0,3813429,3194177"/>
                    </v:shape>
                    <v:rect id="Rectangle 104" o:spid="_x0000_s1151" style="position:absolute;left:606;top:29474;width:2991;height:1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OpJwQAAANw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LAA6knBAAAA3AAAAA8AAAAA&#10;AAAAAAAAAAAABwIAAGRycy9kb3ducmV2LnhtbFBLBQYAAAAAAwADALcAAAD1AgAAAAA=&#10;" filled="f" stroked="f">
                      <v:textbox inset="0,0,0,0">
                        <w:txbxContent>
                          <w:p w14:paraId="1EF31281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−0.10</w:t>
                            </w:r>
                          </w:p>
                        </w:txbxContent>
                      </v:textbox>
                    </v:rect>
                    <v:rect id="Rectangle 105" o:spid="_x0000_s1152" style="position:absolute;left:606;top:22105;width:299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E/SwQAAANwAAAAPAAAAZHJzL2Rvd25yZXYueG1sRE9Li8Iw&#10;EL4L/ocwwt40VXD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N9MT9LBAAAA3AAAAA8AAAAA&#10;AAAAAAAAAAAABwIAAGRycy9kb3ducmV2LnhtbFBLBQYAAAAAAwADALcAAAD1AgAAAAA=&#10;" filled="f" stroked="f">
                      <v:textbox inset="0,0,0,0">
                        <w:txbxContent>
                          <w:p w14:paraId="6E19994E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−0.05</w:t>
                            </w:r>
                          </w:p>
                        </w:txbxContent>
                      </v:textbox>
                    </v:rect>
                    <v:rect id="Rectangle 106" o:spid="_x0000_s1153" style="position:absolute;left:1126;top:14737;width:2300;height:1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" filled="f" stroked="f">
                      <v:textbox inset="0,0,0,0">
                        <w:txbxContent>
                          <w:p w14:paraId="671B393F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0.00</w:t>
                            </w:r>
                          </w:p>
                        </w:txbxContent>
                      </v:textbox>
                    </v:rect>
                    <v:rect id="Rectangle 107" o:spid="_x0000_s1154" style="position:absolute;left:1218;top:7368;width:230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nQ+wQAAANw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E3fJ4JF8jZGwAA//8DAFBLAQItABQABgAIAAAAIQDb4fbL7gAAAIUBAAATAAAAAAAAAAAAAAAA&#10;AAAAAABbQ29udGVudF9UeXBlc10ueG1sUEsBAi0AFAAGAAgAAAAhAFr0LFu/AAAAFQEAAAsAAAAA&#10;AAAAAAAAAAAAHwEAAF9yZWxzLy5yZWxzUEsBAi0AFAAGAAgAAAAhAEDSdD7BAAAA3AAAAA8AAAAA&#10;AAAAAAAAAAAABwIAAGRycy9kb3ducmV2LnhtbFBLBQYAAAAAAwADALcAAAD1AgAAAAA=&#10;" filled="f" stroked="f">
                      <v:textbox inset="0,0,0,0">
                        <w:txbxContent>
                          <w:p w14:paraId="1A702617" w14:textId="77777777" w:rsidR="00EA4B7D" w:rsidRPr="00DA7787" w:rsidRDefault="00EA4B7D" w:rsidP="00EA4B7D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  <w:szCs w:val="12"/>
                              </w:rPr>
                              <w:t>0.05</w:t>
                            </w:r>
                          </w:p>
                        </w:txbxContent>
                      </v:textbox>
                    </v:rect>
                    <v:rect id="Rectangle 108" o:spid="_x0000_s1155" style="position:absolute;left:1218;width:2301;height:10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eBMxQAAANw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" filled="f" stroked="f">
                      <v:textbox inset="0,0,0,0">
                        <w:txbxContent>
                          <w:p w14:paraId="5B721207" w14:textId="77777777" w:rsidR="00EA4B7D" w:rsidRPr="00DA7787" w:rsidRDefault="00EA4B7D" w:rsidP="00EA4B7D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  <w:szCs w:val="12"/>
                              </w:rPr>
                              <w:t>0.10</w:t>
                            </w:r>
                          </w:p>
                        </w:txbxContent>
                      </v:textbox>
                    </v:rect>
                    <v:shape id="Shape 109" o:spid="_x0000_s1156" style="position:absolute;left:3637;top:29792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" path="m,l34798,e" filled="f" strokecolor="#333" strokeweight="1.07pt">
                      <v:path arrowok="t" textboxrect="0,0,34798,0"/>
                    </v:shape>
                    <v:shape id="Shape 110" o:spid="_x0000_s1157" style="position:absolute;left:3637;top:22423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" path="m,l34798,e" filled="f" strokecolor="#333" strokeweight="1.07pt">
                      <v:path arrowok="t" textboxrect="0,0,34798,0"/>
                    </v:shape>
                    <v:shape id="Shape 111" o:spid="_x0000_s1158" style="position:absolute;left:3637;top:15056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" path="m,l34798,e" filled="f" strokecolor="#333" strokeweight="1.07pt">
                      <v:path arrowok="t" textboxrect="0,0,34798,0"/>
                    </v:shape>
                    <v:shape id="Shape 112" o:spid="_x0000_s1159" style="position:absolute;left:3637;top:7688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" path="m,l34798,e" filled="f" strokecolor="#333" strokeweight="1.07pt">
                      <v:path arrowok="t" textboxrect="0,0,34798,0"/>
                    </v:shape>
                    <v:shape id="Shape 113" o:spid="_x0000_s1160" style="position:absolute;left:3637;top:319;width:348;height:0;visibility:visible;mso-wrap-style:square;v-text-anchor:top" coordsize="3479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" path="m,l34798,e" filled="f" strokecolor="#333" strokeweight="1.07pt">
                      <v:path arrowok="t" textboxrect="0,0,34798,0"/>
                    </v:shape>
                    <v:shape id="Shape 114" o:spid="_x0000_s1161" style="position:absolute;left:6064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" path="m,34798l,e" filled="f" strokecolor="#333" strokeweight="1.07pt">
                      <v:path arrowok="t" textboxrect="0,0,0,34798"/>
                    </v:shape>
                    <v:shape id="Shape 115" o:spid="_x0000_s1162" style="position:absolute;left:12900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" path="m,34798l,e" filled="f" strokecolor="#333" strokeweight="1.07pt">
                      <v:path arrowok="t" textboxrect="0,0,0,34798"/>
                    </v:shape>
                    <v:shape id="Shape 116" o:spid="_x0000_s1163" style="position:absolute;left:19737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" path="m,34798l,e" filled="f" strokecolor="#333" strokeweight="1.07pt">
                      <v:path arrowok="t" textboxrect="0,0,0,34798"/>
                    </v:shape>
                    <v:shape id="Shape 117" o:spid="_x0000_s1164" style="position:absolute;left:26573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" path="m,34798l,e" filled="f" strokecolor="#333" strokeweight="1.07pt">
                      <v:path arrowok="t" textboxrect="0,0,0,34798"/>
                    </v:shape>
                    <v:shape id="Shape 118" o:spid="_x0000_s1165" style="position:absolute;left:33410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" path="m,34798l,e" filled="f" strokecolor="#333" strokeweight="1.07pt">
                      <v:path arrowok="t" textboxrect="0,0,0,34798"/>
                    </v:shape>
                    <v:shape id="Shape 119" o:spid="_x0000_s1166" style="position:absolute;left:40245;top:31955;width:0;height:348;visibility:visible;mso-wrap-style:square;v-text-anchor:top" coordsize="0,34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" path="m,34798l,e" filled="f" strokecolor="#333" strokeweight="1.07pt">
                      <v:path arrowok="t" textboxrect="0,0,0,34798"/>
                    </v:shape>
                    <v:rect id="Rectangle 120" o:spid="_x0000_s1167" style="position:absolute;left:4939;top:32580;width:299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rAq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CEjrAqxQAAANwAAAAP&#10;AAAAAAAAAAAAAAAAAAcCAABkcnMvZG93bnJldi54bWxQSwUGAAAAAAMAAwC3AAAA+QIAAAAA&#10;" filled="f" stroked="f">
                      <v:textbox inset="0,0,0,0">
                        <w:txbxContent>
                          <w:p w14:paraId="422A6FEF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−0.10</w:t>
                            </w:r>
                          </w:p>
                        </w:txbxContent>
                      </v:textbox>
                    </v:rect>
                    <v:rect id="Rectangle 121" o:spid="_x0000_s1168" style="position:absolute;left:11775;top:32580;width:2992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" filled="f" stroked="f">
                      <v:textbox inset="0,0,0,0">
                        <w:txbxContent>
                          <w:p w14:paraId="7114F20C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−0.05</w:t>
                            </w:r>
                          </w:p>
                        </w:txbxContent>
                      </v:textbox>
                    </v:rect>
                    <v:rect id="Rectangle 122" o:spid="_x0000_s1169" style="position:absolute;left:18872;top:32580;width:230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" filled="f" stroked="f">
                      <v:textbox inset="0,0,0,0">
                        <w:txbxContent>
                          <w:p w14:paraId="4B96A87A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0.00</w:t>
                            </w:r>
                          </w:p>
                        </w:txbxContent>
                      </v:textbox>
                    </v:rect>
                    <v:rect id="Rectangle 123" o:spid="_x0000_s1170" style="position:absolute;left:25708;top:32580;width:230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C5dwgAAANwAAAAPAAAAZHJzL2Rvd25yZXYueG1sRE9Ni8Iw&#10;EL0L+x/CLHjTdF0Q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B0XC5dwgAAANwAAAAPAAAA&#10;AAAAAAAAAAAAAAcCAABkcnMvZG93bnJldi54bWxQSwUGAAAAAAMAAwC3AAAA9gIAAAAA&#10;" filled="f" stroked="f">
                      <v:textbox inset="0,0,0,0">
                        <w:txbxContent>
                          <w:p w14:paraId="6DCA1C5F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0.05</w:t>
                            </w:r>
                          </w:p>
                        </w:txbxContent>
                      </v:textbox>
                    </v:rect>
                    <v:rect id="Rectangle 124" o:spid="_x0000_s1171" style="position:absolute;left:32544;top:32580;width:2300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bYpwgAAANwAAAAPAAAAZHJzL2Rvd25yZXYueG1sRE9Ni8Iw&#10;EL0L+x/CLHjTdGUR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D7tbYpwgAAANwAAAAPAAAA&#10;AAAAAAAAAAAAAAcCAABkcnMvZG93bnJldi54bWxQSwUGAAAAAAMAAwC3AAAA9gIAAAAA&#10;" filled="f" stroked="f">
                      <v:textbox inset="0,0,0,0">
                        <w:txbxContent>
                          <w:p w14:paraId="7DAF505C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0.10</w:t>
                            </w:r>
                          </w:p>
                        </w:txbxContent>
                      </v:textbox>
                    </v:rect>
                    <v:rect id="Rectangle 125" o:spid="_x0000_s1172" style="position:absolute;left:39380;top:32580;width:2301;height:10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+ROywgAAANwAAAAPAAAAZHJzL2Rvd25yZXYueG1sRE9Ni8Iw&#10;EL0L+x/CLHjTdIUV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CU+ROywgAAANwAAAAPAAAA&#10;AAAAAAAAAAAAAAcCAABkcnMvZG93bnJldi54bWxQSwUGAAAAAAMAAwC3AAAA9gIAAAAA&#10;" filled="f" stroked="f">
                      <v:textbox inset="0,0,0,0">
                        <w:txbxContent>
                          <w:p w14:paraId="49AAD055" w14:textId="77777777" w:rsidR="00EA4B7D" w:rsidRPr="00DA7787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DA7787">
                              <w:rPr>
                                <w:rFonts w:ascii="Arial" w:eastAsia="Arial" w:hAnsi="Arial" w:cs="Arial"/>
                                <w:color w:val="4D4D4D"/>
                                <w:sz w:val="12"/>
                              </w:rPr>
                              <w:t>0.15</w:t>
                            </w:r>
                          </w:p>
                        </w:txbxContent>
                      </v:textbox>
                    </v:rect>
                    <v:rect id="Rectangle 127" o:spid="_x0000_s1173" style="position:absolute;left:-4861;top:13619;width:9716;height:2317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" filled="f" stroked="f">
                      <v:textbox inset="0,0,0,0">
                        <w:txbxContent>
                          <w:p w14:paraId="390730E9" w14:textId="77777777" w:rsidR="00EA4B7D" w:rsidRPr="00E32B21" w:rsidRDefault="00EA4B7D" w:rsidP="00EA4B7D">
                            <w:pPr>
                              <w:rPr>
                                <w:sz w:val="20"/>
                              </w:rPr>
                            </w:pPr>
                            <w:r w:rsidRPr="00E32B21">
                              <w:rPr>
                                <w:rFonts w:ascii="Arial" w:eastAsia="Arial" w:hAnsi="Arial" w:cs="Arial"/>
                                <w:sz w:val="16"/>
                              </w:rPr>
                              <w:t>PCoA2 (12 %)</w:t>
                            </w:r>
                          </w:p>
                        </w:txbxContent>
                      </v:textbox>
                    </v:rect>
                  </v:group>
                  <v:rect id="Rectangle 1" o:spid="_x0000_s1174" style="position:absolute;left:10939;top:23953;width:6877;height:1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" filled="f" stroked="f">
                    <v:textbox inset="0,0,0,0">
                      <w:txbxContent>
                        <w:p w14:paraId="63EC20ED" w14:textId="77777777" w:rsidR="00EA4B7D" w:rsidRPr="00E32B21" w:rsidRDefault="00EA4B7D" w:rsidP="00EA4B7D">
                          <w:pPr>
                            <w:rPr>
                              <w:sz w:val="20"/>
                            </w:rPr>
                          </w:pPr>
                          <w:r w:rsidRPr="00E32B21">
                            <w:rPr>
                              <w:rFonts w:ascii="Arial" w:eastAsia="Arial" w:hAnsi="Arial" w:cs="Arial"/>
                              <w:sz w:val="16"/>
                            </w:rPr>
                            <w:t>PCoA</w:t>
                          </w:r>
                          <w:r>
                            <w:rPr>
                              <w:rFonts w:ascii="Arial" w:eastAsia="Arial" w:hAnsi="Arial" w:cs="Arial"/>
                              <w:sz w:val="16"/>
                            </w:rPr>
                            <w:t>1</w:t>
                          </w:r>
                          <w:r w:rsidRPr="00E32B21">
                            <w:rPr>
                              <w:rFonts w:ascii="Arial" w:eastAsia="Arial" w:hAnsi="Arial" w:cs="Arial"/>
                              <w:sz w:val="16"/>
                            </w:rPr>
                            <w:t xml:space="preserve"> </w:t>
                          </w:r>
                          <w:r w:rsidRPr="00E32B21">
                            <w:rPr>
                              <w:rFonts w:ascii="Arial" w:eastAsia="Arial" w:hAnsi="Arial" w:cs="Arial"/>
                              <w:sz w:val="16"/>
                            </w:rPr>
                            <w:t>(1</w:t>
                          </w:r>
                          <w:r>
                            <w:rPr>
                              <w:rFonts w:ascii="Arial" w:eastAsia="Arial" w:hAnsi="Arial" w:cs="Arial"/>
                              <w:sz w:val="16"/>
                            </w:rPr>
                            <w:t>7</w:t>
                          </w:r>
                          <w:r w:rsidRPr="00E32B21">
                            <w:rPr>
                              <w:rFonts w:ascii="Arial" w:eastAsia="Arial" w:hAnsi="Arial" w:cs="Arial"/>
                              <w:sz w:val="16"/>
                            </w:rPr>
                            <w:t xml:space="preserve"> %)</w:t>
                          </w:r>
                        </w:p>
                      </w:txbxContent>
                    </v:textbox>
                  </v:rect>
                </v:group>
                <w10:wrap anchorx="margin"/>
              </v:group>
            </w:pict>
          </mc:Fallback>
        </mc:AlternateContent>
      </w:r>
    </w:p>
    <w:p w14:paraId="2F7DB9AA" w14:textId="31A0ED15" w:rsidR="004B7638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4693F675" w14:textId="259EFEEB" w:rsidR="004B7638" w:rsidRDefault="004B7638" w:rsidP="008D7C73">
      <w:pPr>
        <w:spacing w:line="48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14:paraId="10917D10" w14:textId="381F6A48" w:rsidR="008D7C73" w:rsidRDefault="008D7C73" w:rsidP="008D7C73">
      <w:pPr>
        <w:spacing w:line="480" w:lineRule="auto"/>
        <w:rPr>
          <w:rFonts w:ascii="Times New Roman" w:hAnsi="Times New Roman" w:cs="Times New Roman"/>
        </w:rPr>
      </w:pPr>
    </w:p>
    <w:p w14:paraId="4CB458CB" w14:textId="102BB5DB" w:rsidR="004B7638" w:rsidRDefault="004B7638" w:rsidP="008D7C73">
      <w:pPr>
        <w:spacing w:line="480" w:lineRule="auto"/>
        <w:rPr>
          <w:rFonts w:ascii="Times New Roman" w:hAnsi="Times New Roman" w:cs="Times New Roman"/>
        </w:rPr>
      </w:pPr>
    </w:p>
    <w:p w14:paraId="612DD0DF" w14:textId="77777777" w:rsidR="004B7638" w:rsidRDefault="004B7638" w:rsidP="008C41C9">
      <w:pPr>
        <w:spacing w:line="360" w:lineRule="auto"/>
        <w:rPr>
          <w:rFonts w:ascii="Times New Roman" w:hAnsi="Times New Roman" w:cs="Times New Roman"/>
        </w:rPr>
      </w:pPr>
    </w:p>
    <w:p w14:paraId="3AD646D0" w14:textId="77777777" w:rsidR="008C41C9" w:rsidRDefault="008C41C9" w:rsidP="008C41C9">
      <w:pPr>
        <w:spacing w:line="360" w:lineRule="auto"/>
        <w:rPr>
          <w:rFonts w:ascii="Times New Roman" w:hAnsi="Times New Roman" w:cs="Times New Roman"/>
        </w:rPr>
      </w:pPr>
    </w:p>
    <w:p w14:paraId="341E66AE" w14:textId="7479A947" w:rsidR="004B7638" w:rsidRPr="004B7638" w:rsidRDefault="004B7638" w:rsidP="004B7638">
      <w:pPr>
        <w:spacing w:line="240" w:lineRule="auto"/>
        <w:rPr>
          <w:rFonts w:ascii="Times New Roman" w:hAnsi="Times New Roman" w:cs="Times New Roman"/>
          <w:lang w:val="en-IE" w:eastAsia="en-US"/>
        </w:rPr>
      </w:pPr>
      <w:r w:rsidRPr="004B7638">
        <w:rPr>
          <w:rFonts w:ascii="Times New Roman" w:hAnsi="Times New Roman" w:cs="Times New Roman"/>
          <w:lang w:val="en-IE" w:eastAsia="en-US"/>
        </w:rPr>
        <w:t xml:space="preserve">Weaners 1: </w:t>
      </w:r>
      <w:r w:rsidRPr="004B7638">
        <w:rPr>
          <w:rFonts w:ascii="Times New Roman" w:hAnsi="Times New Roman" w:cs="Times New Roman"/>
          <w:iCs/>
          <w:lang w:val="en-IE" w:eastAsia="en-US"/>
        </w:rPr>
        <w:t>one week after weaning; Weaners 2: one week prior to transfer to the finisher stage; Finishers 1: one week after transfer to the finisher stage; Finishers 2: one week prior to slaughter.</w:t>
      </w:r>
    </w:p>
    <w:sectPr w:rsidR="004B7638" w:rsidRPr="004B7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93"/>
    <w:rsid w:val="0021535D"/>
    <w:rsid w:val="002200AC"/>
    <w:rsid w:val="0037511B"/>
    <w:rsid w:val="003E4B09"/>
    <w:rsid w:val="004267F5"/>
    <w:rsid w:val="00463209"/>
    <w:rsid w:val="004B7638"/>
    <w:rsid w:val="004C3CB5"/>
    <w:rsid w:val="00774EA8"/>
    <w:rsid w:val="00815F49"/>
    <w:rsid w:val="00863F9B"/>
    <w:rsid w:val="00877D8F"/>
    <w:rsid w:val="008964AB"/>
    <w:rsid w:val="008C41C9"/>
    <w:rsid w:val="008D7C73"/>
    <w:rsid w:val="00906F28"/>
    <w:rsid w:val="009A799D"/>
    <w:rsid w:val="00A23B93"/>
    <w:rsid w:val="00A5336C"/>
    <w:rsid w:val="00A716C8"/>
    <w:rsid w:val="00BB29B9"/>
    <w:rsid w:val="00C13285"/>
    <w:rsid w:val="00CE56EF"/>
    <w:rsid w:val="00D7495D"/>
    <w:rsid w:val="00DE6BD1"/>
    <w:rsid w:val="00EA1963"/>
    <w:rsid w:val="00EA4B7D"/>
    <w:rsid w:val="00FB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8D67"/>
  <w15:chartTrackingRefBased/>
  <w15:docId w15:val="{6DB4F526-3D9A-45C9-B9A9-BEFBA55D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B93"/>
    <w:rPr>
      <w:rFonts w:ascii="Calibri" w:eastAsia="Calibri" w:hAnsi="Calibri" w:cs="Calibri"/>
      <w:kern w:val="0"/>
      <w:lang w:val="es-CL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B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B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B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B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B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B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B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B9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B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B9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B9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B9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3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B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3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B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3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B93"/>
    <w:pPr>
      <w:ind w:left="720"/>
      <w:contextualSpacing/>
    </w:pPr>
    <w:rPr>
      <w:rFonts w:asciiTheme="minorHAnsi" w:eastAsiaTheme="minorHAnsi" w:hAnsiTheme="minorHAnsi" w:cstheme="minorBidi"/>
      <w:kern w:val="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3B9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B9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B9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B9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41</Characters>
  <Application>Microsoft Office Word</Application>
  <DocSecurity>0</DocSecurity>
  <Lines>2</Lines>
  <Paragraphs>1</Paragraphs>
  <ScaleCrop>false</ScaleCrop>
  <Company>Teagasc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rnelas</dc:creator>
  <cp:keywords/>
  <dc:description/>
  <cp:lastModifiedBy>Mario Ornelas</cp:lastModifiedBy>
  <cp:revision>8</cp:revision>
  <dcterms:created xsi:type="dcterms:W3CDTF">2025-11-07T15:26:00Z</dcterms:created>
  <dcterms:modified xsi:type="dcterms:W3CDTF">2025-11-07T15:58:00Z</dcterms:modified>
</cp:coreProperties>
</file>